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9"/>
        <w:gridCol w:w="687"/>
        <w:gridCol w:w="669"/>
        <w:gridCol w:w="580"/>
        <w:gridCol w:w="478"/>
        <w:gridCol w:w="580"/>
        <w:gridCol w:w="560"/>
        <w:gridCol w:w="1846"/>
        <w:gridCol w:w="567"/>
        <w:gridCol w:w="567"/>
        <w:gridCol w:w="567"/>
        <w:gridCol w:w="567"/>
      </w:tblGrid>
      <w:tr w:rsidR="00D92E90" w:rsidRPr="00D92E90" w14:paraId="7868825B" w14:textId="77777777" w:rsidTr="000B1021">
        <w:trPr>
          <w:trHeight w:val="330"/>
        </w:trPr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4A89E" w14:textId="77777777" w:rsidR="00D92E90" w:rsidRPr="00D92E90" w:rsidRDefault="00D92E90" w:rsidP="00D92E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592C3" w14:textId="77777777" w:rsidR="00D92E90" w:rsidRPr="00D92E90" w:rsidRDefault="00D92E90" w:rsidP="00D92E9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C02C1" w14:textId="77777777" w:rsidR="00D92E90" w:rsidRPr="00D92E90" w:rsidRDefault="00D92E90" w:rsidP="00D92E9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27DA2" w14:textId="77777777" w:rsidR="00D92E90" w:rsidRPr="00D92E90" w:rsidRDefault="00D92E90" w:rsidP="00D92E9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A6953" w14:textId="77777777" w:rsidR="00D92E90" w:rsidRPr="00D92E90" w:rsidRDefault="00D92E90" w:rsidP="00D92E9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754D7" w14:textId="77777777" w:rsidR="00D92E90" w:rsidRPr="00D92E90" w:rsidRDefault="00D92E90" w:rsidP="00D92E9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EA515" w14:textId="77777777" w:rsidR="00D92E90" w:rsidRPr="00D92E90" w:rsidRDefault="00D92E90" w:rsidP="00D92E9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FFDC76" w14:textId="77777777" w:rsidR="00D92E90" w:rsidRPr="00D92E90" w:rsidRDefault="00D92E90" w:rsidP="00D92E9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2268" w:type="dxa"/>
            <w:gridSpan w:val="4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97FCC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>MIC (mg/l)</w:t>
            </w:r>
          </w:p>
        </w:tc>
      </w:tr>
      <w:tr w:rsidR="005B04CE" w:rsidRPr="00D92E90" w14:paraId="63632222" w14:textId="77777777" w:rsidTr="005B04CE">
        <w:trPr>
          <w:trHeight w:val="585"/>
        </w:trPr>
        <w:tc>
          <w:tcPr>
            <w:tcW w:w="9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DE7AD" w14:textId="5262028A" w:rsidR="00D92E90" w:rsidRPr="00D92E90" w:rsidRDefault="00CD4AA9" w:rsidP="000B102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Group</w:t>
            </w:r>
          </w:p>
        </w:tc>
        <w:tc>
          <w:tcPr>
            <w:tcW w:w="6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DB330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>Patient ID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FFC05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>Strain ID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445E0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Cs w:val="20"/>
                <w:lang w:val="en-US" w:eastAsia="de-CH"/>
              </w:rPr>
              <w:t>emm</w:t>
            </w:r>
            <w:proofErr w:type="spellEnd"/>
            <w:r w:rsidRPr="00D92E9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>-type</w:t>
            </w:r>
          </w:p>
        </w:tc>
        <w:tc>
          <w:tcPr>
            <w:tcW w:w="47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9782A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>ST-type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13E2A4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Cs w:val="20"/>
                <w:lang w:eastAsia="de-CH"/>
              </w:rPr>
              <w:t>covR</w:t>
            </w:r>
            <w:proofErr w:type="spellEnd"/>
          </w:p>
        </w:tc>
        <w:tc>
          <w:tcPr>
            <w:tcW w:w="56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A58F7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Cs w:val="20"/>
                <w:lang w:eastAsia="de-CH"/>
              </w:rPr>
              <w:t>covS</w:t>
            </w:r>
            <w:proofErr w:type="spellEnd"/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63B5B9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>Origi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F6AAD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>PE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C3B0D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>AMX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23126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>CLI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4446F5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>CMX</w:t>
            </w:r>
          </w:p>
        </w:tc>
        <w:bookmarkStart w:id="0" w:name="_GoBack"/>
        <w:bookmarkEnd w:id="0"/>
      </w:tr>
      <w:tr w:rsidR="00D92E90" w:rsidRPr="00D92E90" w14:paraId="26C26799" w14:textId="77777777" w:rsidTr="000B1021">
        <w:trPr>
          <w:trHeight w:val="270"/>
        </w:trPr>
        <w:tc>
          <w:tcPr>
            <w:tcW w:w="97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215960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>Meningitis</w:t>
            </w:r>
          </w:p>
        </w:tc>
        <w:tc>
          <w:tcPr>
            <w:tcW w:w="68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EAEB6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1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15941" w14:textId="77777777" w:rsidR="00D92E90" w:rsidRPr="000B1021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szCs w:val="20"/>
                <w:lang w:eastAsia="de-CH"/>
              </w:rPr>
              <w:t>CI1224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9E3FC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C1E6D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81A4E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612F4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ut</w:t>
            </w:r>
            <w:proofErr w:type="spellEnd"/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41F4B5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 xml:space="preserve">Blood, 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ear</w:t>
            </w:r>
            <w:proofErr w:type="spellEnd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swab</w:t>
            </w:r>
            <w:proofErr w:type="spellEnd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 xml:space="preserve">, 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liquor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583F8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48E1F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D0A9D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4CEA39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2</w:t>
            </w:r>
          </w:p>
        </w:tc>
      </w:tr>
      <w:tr w:rsidR="00D92E90" w:rsidRPr="00D92E90" w14:paraId="00F5E409" w14:textId="77777777" w:rsidTr="000B1021">
        <w:trPr>
          <w:trHeight w:val="270"/>
        </w:trPr>
        <w:tc>
          <w:tcPr>
            <w:tcW w:w="979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B0D18B9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A3745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6FF2D" w14:textId="77777777" w:rsidR="00D92E90" w:rsidRPr="000B1021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szCs w:val="20"/>
                <w:lang w:eastAsia="de-CH"/>
              </w:rPr>
              <w:t>CI12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8222A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35D4E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F4E14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33FD0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93F3CA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Blood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C756E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1F020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5DC83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793BBE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2</w:t>
            </w:r>
          </w:p>
        </w:tc>
      </w:tr>
      <w:tr w:rsidR="00D92E90" w:rsidRPr="00D92E90" w14:paraId="1DA0C3FE" w14:textId="77777777" w:rsidTr="000B1021">
        <w:trPr>
          <w:trHeight w:val="270"/>
        </w:trPr>
        <w:tc>
          <w:tcPr>
            <w:tcW w:w="979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439D20E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C6A68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AFECF" w14:textId="77777777" w:rsidR="00D92E90" w:rsidRPr="000B1021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szCs w:val="20"/>
                <w:lang w:eastAsia="de-CH"/>
              </w:rPr>
              <w:t>CI4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E1BAB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2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87278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C4F78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17B65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57B280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Blood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7A60C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A1A7D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6F843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5F0DCA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2</w:t>
            </w:r>
          </w:p>
        </w:tc>
      </w:tr>
      <w:tr w:rsidR="00D92E90" w:rsidRPr="00D92E90" w14:paraId="0BBA1148" w14:textId="77777777" w:rsidTr="000B1021">
        <w:trPr>
          <w:trHeight w:val="270"/>
        </w:trPr>
        <w:tc>
          <w:tcPr>
            <w:tcW w:w="979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B8BB74C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3B825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C65F7" w14:textId="77777777" w:rsidR="00D92E90" w:rsidRPr="000B1021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szCs w:val="20"/>
                <w:lang w:eastAsia="de-CH"/>
              </w:rPr>
              <w:t>CI5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09EC2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72CD9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07FC4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22A49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D398B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Tissue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54942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858EB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81799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EE1576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15</w:t>
            </w:r>
          </w:p>
        </w:tc>
      </w:tr>
      <w:tr w:rsidR="00D92E90" w:rsidRPr="00D92E90" w14:paraId="489060E9" w14:textId="77777777" w:rsidTr="000B1021">
        <w:trPr>
          <w:trHeight w:val="270"/>
        </w:trPr>
        <w:tc>
          <w:tcPr>
            <w:tcW w:w="979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35C095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A14A2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6521C" w14:textId="77777777" w:rsidR="00D92E90" w:rsidRPr="000B1021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szCs w:val="20"/>
                <w:lang w:eastAsia="de-CH"/>
              </w:rPr>
              <w:t>CI12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8CC0C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8B3F5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CC8C5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F16B2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565813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 xml:space="preserve">Blood, 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astoid</w:t>
            </w:r>
            <w:proofErr w:type="spellEnd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tissue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D873A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989FE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FD1E1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38133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15</w:t>
            </w:r>
          </w:p>
        </w:tc>
      </w:tr>
      <w:tr w:rsidR="00D92E90" w:rsidRPr="00D92E90" w14:paraId="64851240" w14:textId="77777777" w:rsidTr="000B1021">
        <w:trPr>
          <w:trHeight w:val="270"/>
        </w:trPr>
        <w:tc>
          <w:tcPr>
            <w:tcW w:w="97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E2AD40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Otitis</w:t>
            </w:r>
          </w:p>
        </w:tc>
        <w:tc>
          <w:tcPr>
            <w:tcW w:w="68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D4B96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9A371" w14:textId="77777777" w:rsidR="00D92E90" w:rsidRPr="000B1021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szCs w:val="20"/>
                <w:lang w:eastAsia="de-CH"/>
              </w:rPr>
              <w:t>CI401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FF9BF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CEA1A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DDFDA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1AA80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ut</w:t>
            </w:r>
            <w:proofErr w:type="spellEnd"/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76D788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Inner</w:t>
            </w:r>
            <w:proofErr w:type="spellEnd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/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iddle</w:t>
            </w:r>
            <w:proofErr w:type="spellEnd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ear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72685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D72F0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F4AFE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ACA00D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D92E90" w:rsidRPr="00D92E90" w14:paraId="3C5087E6" w14:textId="77777777" w:rsidTr="000B1021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01A00EF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2A8F0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7F067" w14:textId="77777777" w:rsidR="00D92E90" w:rsidRPr="000B1021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szCs w:val="20"/>
                <w:lang w:eastAsia="de-CH"/>
              </w:rPr>
              <w:t>CI5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E8ADE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22C42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8AFFF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4C989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D48F5E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Inner</w:t>
            </w:r>
            <w:proofErr w:type="spellEnd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/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iddle</w:t>
            </w:r>
            <w:proofErr w:type="spellEnd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ear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CFA11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22DC1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1F4D7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9AD0FE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D92E90" w:rsidRPr="00D92E90" w14:paraId="136F54E6" w14:textId="77777777" w:rsidTr="000B1021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87A6468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AF287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6EB8D" w14:textId="77777777" w:rsidR="00D92E90" w:rsidRPr="000B1021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szCs w:val="20"/>
                <w:lang w:eastAsia="de-CH"/>
              </w:rPr>
              <w:t>CI5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75725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6CE88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DF1B2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E4601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F07673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Inner</w:t>
            </w:r>
            <w:proofErr w:type="spellEnd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/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iddle</w:t>
            </w:r>
            <w:proofErr w:type="spellEnd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ear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CC455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4F7AD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E78FE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949D9C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D92E90" w:rsidRPr="00D92E90" w14:paraId="5A57F8A4" w14:textId="77777777" w:rsidTr="000B1021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118AC42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53C5E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99433" w14:textId="77777777" w:rsidR="00D92E90" w:rsidRPr="000B1021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szCs w:val="20"/>
                <w:lang w:eastAsia="de-CH"/>
              </w:rPr>
              <w:t>CI7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74F41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84B93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833DF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ADA51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B602E8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iddle</w:t>
            </w:r>
            <w:proofErr w:type="spellEnd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ear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A61EF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BFE25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18FB4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32EA6C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D92E90" w:rsidRPr="00D92E90" w14:paraId="172B733D" w14:textId="77777777" w:rsidTr="000B1021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EA8963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584B0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0392B" w14:textId="77777777" w:rsidR="00D92E90" w:rsidRPr="000B1021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szCs w:val="20"/>
                <w:lang w:eastAsia="de-CH"/>
              </w:rPr>
              <w:t>CI3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DE962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F285F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CA133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0EF73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1F0B63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Inner</w:t>
            </w:r>
            <w:proofErr w:type="spellEnd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/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iddle</w:t>
            </w:r>
            <w:proofErr w:type="spellEnd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ear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48B23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AA411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4FEA8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BA751C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D92E90" w:rsidRPr="00D92E90" w14:paraId="0015CC2B" w14:textId="77777777" w:rsidTr="000B1021">
        <w:trPr>
          <w:trHeight w:val="270"/>
        </w:trPr>
        <w:tc>
          <w:tcPr>
            <w:tcW w:w="97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F0AA3F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Colonizing</w:t>
            </w:r>
            <w:proofErr w:type="spellEnd"/>
          </w:p>
        </w:tc>
        <w:tc>
          <w:tcPr>
            <w:tcW w:w="68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030D7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E8EFB" w14:textId="77777777" w:rsidR="00D92E90" w:rsidRPr="000B1021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szCs w:val="20"/>
                <w:lang w:eastAsia="de-CH"/>
              </w:rPr>
              <w:t>CI571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01C16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28</w:t>
            </w:r>
          </w:p>
        </w:tc>
        <w:tc>
          <w:tcPr>
            <w:tcW w:w="47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236DC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458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F589C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72579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ut</w:t>
            </w:r>
            <w:proofErr w:type="spellEnd"/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0573C4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Throat</w:t>
            </w:r>
            <w:proofErr w:type="spellEnd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swab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6F3C2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20CE1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4DE71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76728F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D92E90" w:rsidRPr="00D92E90" w14:paraId="426D1448" w14:textId="77777777" w:rsidTr="000B1021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F463688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6DFFE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BD98E" w14:textId="77777777" w:rsidR="00D92E90" w:rsidRPr="000B1021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szCs w:val="20"/>
                <w:lang w:eastAsia="de-CH"/>
              </w:rPr>
              <w:t>CI50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604F7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92C2D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0C03F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BFB24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5E6E25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 xml:space="preserve">Vaginal 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swab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441A8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7970F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AE9CC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681EA8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D92E90" w:rsidRPr="00D92E90" w14:paraId="40E3C228" w14:textId="77777777" w:rsidTr="000B1021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DAFF4BB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C9D54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C4881" w14:textId="77777777" w:rsidR="00D92E90" w:rsidRPr="000B1021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szCs w:val="20"/>
                <w:lang w:eastAsia="de-CH"/>
              </w:rPr>
              <w:t>CI3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63E0D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7539C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F6E2D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27A68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DEBB40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Throat</w:t>
            </w:r>
            <w:proofErr w:type="spellEnd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swab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26D6E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CCD02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19A78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0FD823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D92E90" w:rsidRPr="00D92E90" w14:paraId="70DE9AFE" w14:textId="77777777" w:rsidTr="000B1021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C9C53B7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495DC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5CE7F" w14:textId="77777777" w:rsidR="00D92E90" w:rsidRPr="000B1021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szCs w:val="20"/>
                <w:lang w:eastAsia="de-CH"/>
              </w:rPr>
              <w:t>CI3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FB31A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6EBE7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4AF58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7A62E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0ED2B4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 xml:space="preserve">Vaginal 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swab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632BD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53887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671E7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C831C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D92E90" w:rsidRPr="00D92E90" w14:paraId="0ABE89A5" w14:textId="77777777" w:rsidTr="000B1021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ECE99A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A7F00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71CD6" w14:textId="77777777" w:rsidR="00D92E90" w:rsidRPr="000B1021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szCs w:val="20"/>
                <w:lang w:eastAsia="de-CH"/>
              </w:rPr>
              <w:t>CI4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9FE8F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76BFF" w14:textId="77777777" w:rsidR="00D92E90" w:rsidRPr="00D92E90" w:rsidRDefault="00D92E90" w:rsidP="00D92E90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6EA62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A75CA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E5851A" w14:textId="77777777" w:rsidR="00D92E90" w:rsidRPr="00D92E90" w:rsidRDefault="00D92E90" w:rsidP="00D92E9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 xml:space="preserve">Vaginal </w:t>
            </w:r>
            <w:proofErr w:type="spellStart"/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swab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FEB32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EB236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77B50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7280A7" w14:textId="77777777" w:rsidR="00D92E90" w:rsidRPr="00D92E90" w:rsidRDefault="00D92E90" w:rsidP="00D92E9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D92E9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</w:tbl>
    <w:p w14:paraId="1C6486D8" w14:textId="01B16DF4" w:rsidR="00224B4C" w:rsidRPr="003C06D9" w:rsidRDefault="00224B4C" w:rsidP="000B1021">
      <w:pPr>
        <w:spacing w:after="0" w:line="480" w:lineRule="auto"/>
        <w:contextualSpacing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</w:p>
    <w:p w14:paraId="0770145B" w14:textId="2BDCF7B0" w:rsidR="00D22877" w:rsidRPr="003C06D9" w:rsidRDefault="00C32D49" w:rsidP="000B1021">
      <w:pPr>
        <w:spacing w:line="480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3C06D9">
        <w:rPr>
          <w:rFonts w:asciiTheme="minorHAnsi" w:hAnsiTheme="minorHAnsi" w:cstheme="minorHAnsi"/>
          <w:b/>
          <w:sz w:val="24"/>
          <w:szCs w:val="24"/>
          <w:lang w:val="en-US"/>
        </w:rPr>
        <w:t>Table S1</w:t>
      </w:r>
      <w:r w:rsidR="00224B4C" w:rsidRPr="003C06D9">
        <w:rPr>
          <w:rFonts w:asciiTheme="minorHAnsi" w:hAnsiTheme="minorHAnsi" w:cstheme="minorHAnsi"/>
          <w:b/>
          <w:sz w:val="24"/>
          <w:szCs w:val="24"/>
          <w:lang w:val="en-US"/>
        </w:rPr>
        <w:t xml:space="preserve"> – Clinical isolates description</w:t>
      </w:r>
      <w:r w:rsidR="00224B4C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. Clinical isolates’ </w:t>
      </w:r>
      <w:proofErr w:type="spellStart"/>
      <w:r w:rsidR="00224B4C" w:rsidRPr="003C06D9">
        <w:rPr>
          <w:rFonts w:asciiTheme="minorHAnsi" w:hAnsiTheme="minorHAnsi" w:cstheme="minorHAnsi"/>
          <w:i/>
          <w:sz w:val="24"/>
          <w:szCs w:val="24"/>
          <w:lang w:val="en-US"/>
        </w:rPr>
        <w:t>emm</w:t>
      </w:r>
      <w:proofErr w:type="spellEnd"/>
      <w:r w:rsidR="00224B4C" w:rsidRPr="003C06D9">
        <w:rPr>
          <w:rFonts w:asciiTheme="minorHAnsi" w:hAnsiTheme="minorHAnsi" w:cstheme="minorHAnsi"/>
          <w:sz w:val="24"/>
          <w:szCs w:val="24"/>
          <w:lang w:val="en-US"/>
        </w:rPr>
        <w:t>-</w:t>
      </w:r>
      <w:r w:rsidR="007C6DD5" w:rsidRPr="003C06D9">
        <w:rPr>
          <w:rFonts w:asciiTheme="minorHAnsi" w:hAnsiTheme="minorHAnsi" w:cstheme="minorHAnsi"/>
          <w:sz w:val="24"/>
          <w:szCs w:val="24"/>
          <w:lang w:val="en-US"/>
        </w:rPr>
        <w:t>type,</w:t>
      </w:r>
      <w:r w:rsidR="00224B4C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ST</w:t>
      </w:r>
      <w:r w:rsidR="007C6DD5" w:rsidRPr="003C06D9">
        <w:rPr>
          <w:rFonts w:asciiTheme="minorHAnsi" w:hAnsiTheme="minorHAnsi" w:cstheme="minorHAnsi"/>
          <w:sz w:val="24"/>
          <w:szCs w:val="24"/>
          <w:lang w:val="en-US"/>
        </w:rPr>
        <w:t>-</w:t>
      </w:r>
      <w:r w:rsidR="00224B4C" w:rsidRPr="003C06D9">
        <w:rPr>
          <w:rFonts w:asciiTheme="minorHAnsi" w:hAnsiTheme="minorHAnsi" w:cstheme="minorHAnsi"/>
          <w:sz w:val="24"/>
          <w:szCs w:val="24"/>
          <w:lang w:val="en-US"/>
        </w:rPr>
        <w:t>type, origin</w:t>
      </w:r>
      <w:r w:rsidR="007C6DD5" w:rsidRPr="003C06D9">
        <w:rPr>
          <w:rFonts w:asciiTheme="minorHAnsi" w:hAnsiTheme="minorHAnsi" w:cstheme="minorHAnsi"/>
          <w:sz w:val="24"/>
          <w:szCs w:val="24"/>
          <w:lang w:val="en-US"/>
        </w:rPr>
        <w:t>,</w:t>
      </w:r>
      <w:r w:rsidR="00224B4C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="00D92E90" w:rsidRPr="003C06D9">
        <w:rPr>
          <w:rFonts w:asciiTheme="minorHAnsi" w:hAnsiTheme="minorHAnsi" w:cstheme="minorHAnsi"/>
          <w:i/>
          <w:sz w:val="24"/>
          <w:szCs w:val="24"/>
          <w:lang w:val="en-US"/>
        </w:rPr>
        <w:t>covRS</w:t>
      </w:r>
      <w:proofErr w:type="spellEnd"/>
      <w:r w:rsidR="00D92E90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genotype and </w:t>
      </w:r>
      <w:r w:rsidR="00224B4C" w:rsidRPr="003C06D9">
        <w:rPr>
          <w:rFonts w:asciiTheme="minorHAnsi" w:hAnsiTheme="minorHAnsi" w:cstheme="minorHAnsi"/>
          <w:sz w:val="24"/>
          <w:szCs w:val="24"/>
          <w:lang w:val="en-US"/>
        </w:rPr>
        <w:t>MIC for the antibiotics penicillin</w:t>
      </w:r>
      <w:r w:rsidR="007C6DD5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(PEN)</w:t>
      </w:r>
      <w:r w:rsidR="00224B4C" w:rsidRPr="003C06D9">
        <w:rPr>
          <w:rFonts w:asciiTheme="minorHAnsi" w:hAnsiTheme="minorHAnsi" w:cstheme="minorHAnsi"/>
          <w:sz w:val="24"/>
          <w:szCs w:val="24"/>
          <w:lang w:val="en-US"/>
        </w:rPr>
        <w:t>, amoxicillin</w:t>
      </w:r>
      <w:r w:rsidR="007C6DD5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(AMX)</w:t>
      </w:r>
      <w:r w:rsidR="00224B4C" w:rsidRPr="003C06D9">
        <w:rPr>
          <w:rFonts w:asciiTheme="minorHAnsi" w:hAnsiTheme="minorHAnsi" w:cstheme="minorHAnsi"/>
          <w:sz w:val="24"/>
          <w:szCs w:val="24"/>
          <w:lang w:val="en-US"/>
        </w:rPr>
        <w:t>, clindamycin</w:t>
      </w:r>
      <w:r w:rsidR="007C6DD5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(CLI)</w:t>
      </w:r>
      <w:r w:rsidR="00224B4C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and co-</w:t>
      </w:r>
      <w:proofErr w:type="spellStart"/>
      <w:r w:rsidR="00224B4C" w:rsidRPr="003C06D9">
        <w:rPr>
          <w:rFonts w:asciiTheme="minorHAnsi" w:hAnsiTheme="minorHAnsi" w:cstheme="minorHAnsi"/>
          <w:sz w:val="24"/>
          <w:szCs w:val="24"/>
          <w:lang w:val="en-US"/>
        </w:rPr>
        <w:t>trimoxazol</w:t>
      </w:r>
      <w:proofErr w:type="spellEnd"/>
      <w:r w:rsidR="007C6DD5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(CMX) </w:t>
      </w:r>
      <w:r w:rsidR="00224B4C" w:rsidRPr="003C06D9">
        <w:rPr>
          <w:rFonts w:asciiTheme="minorHAnsi" w:hAnsiTheme="minorHAnsi" w:cstheme="minorHAnsi"/>
          <w:sz w:val="24"/>
          <w:szCs w:val="24"/>
          <w:lang w:val="en-US"/>
        </w:rPr>
        <w:t>are shown in the table.</w:t>
      </w:r>
      <w:r w:rsidR="00381F99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5F36C6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Details for the mutations found in </w:t>
      </w:r>
      <w:proofErr w:type="spellStart"/>
      <w:r w:rsidR="005F36C6" w:rsidRPr="003C06D9">
        <w:rPr>
          <w:rFonts w:asciiTheme="minorHAnsi" w:hAnsiTheme="minorHAnsi" w:cstheme="minorHAnsi"/>
          <w:sz w:val="24"/>
          <w:szCs w:val="24"/>
          <w:lang w:val="en-US"/>
        </w:rPr>
        <w:t>CovR</w:t>
      </w:r>
      <w:proofErr w:type="spellEnd"/>
      <w:r w:rsidR="005F36C6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67205">
        <w:rPr>
          <w:rFonts w:asciiTheme="minorHAnsi" w:hAnsiTheme="minorHAnsi" w:cstheme="minorHAnsi"/>
          <w:sz w:val="24"/>
          <w:szCs w:val="24"/>
          <w:lang w:val="en-US"/>
        </w:rPr>
        <w:t>are depicted</w:t>
      </w:r>
      <w:r w:rsidR="005F36C6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5F36C6" w:rsidRPr="007F35B2">
        <w:rPr>
          <w:rFonts w:asciiTheme="minorHAnsi" w:hAnsiTheme="minorHAnsi" w:cstheme="minorHAnsi"/>
          <w:sz w:val="24"/>
          <w:szCs w:val="24"/>
          <w:lang w:val="en-US"/>
        </w:rPr>
        <w:t>in table S2.</w:t>
      </w:r>
      <w:r w:rsidR="00D22877" w:rsidRPr="003C06D9">
        <w:rPr>
          <w:rFonts w:asciiTheme="minorHAnsi" w:hAnsiTheme="minorHAnsi" w:cstheme="minorHAnsi"/>
          <w:sz w:val="24"/>
          <w:szCs w:val="24"/>
          <w:lang w:val="en-US"/>
        </w:rPr>
        <w:br w:type="page"/>
      </w:r>
    </w:p>
    <w:tbl>
      <w:tblPr>
        <w:tblW w:w="72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2"/>
        <w:gridCol w:w="669"/>
        <w:gridCol w:w="578"/>
        <w:gridCol w:w="5336"/>
      </w:tblGrid>
      <w:tr w:rsidR="005B04CE" w:rsidRPr="007F35B2" w14:paraId="3252D4FC" w14:textId="77777777" w:rsidTr="005B04CE">
        <w:trPr>
          <w:trHeight w:val="585"/>
        </w:trPr>
        <w:tc>
          <w:tcPr>
            <w:tcW w:w="6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01C227" w14:textId="77777777" w:rsidR="005F36C6" w:rsidRPr="005F36C6" w:rsidRDefault="005F36C6" w:rsidP="005F36C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222222"/>
                <w:szCs w:val="20"/>
                <w:lang w:eastAsia="de-CH"/>
              </w:rPr>
            </w:pPr>
            <w:r w:rsidRPr="005F36C6">
              <w:rPr>
                <w:rFonts w:ascii="Arial Narrow" w:eastAsia="Times New Roman" w:hAnsi="Arial Narrow" w:cs="Arial"/>
                <w:b/>
                <w:bCs/>
                <w:color w:val="222222"/>
                <w:szCs w:val="20"/>
                <w:lang w:eastAsia="de-CH"/>
              </w:rPr>
              <w:lastRenderedPageBreak/>
              <w:t>Group</w:t>
            </w:r>
          </w:p>
        </w:tc>
        <w:tc>
          <w:tcPr>
            <w:tcW w:w="6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582251D" w14:textId="77777777" w:rsidR="005F36C6" w:rsidRPr="005F36C6" w:rsidRDefault="005F36C6" w:rsidP="005F36C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proofErr w:type="spellStart"/>
            <w:r w:rsidRPr="005F36C6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Strain</w:t>
            </w:r>
            <w:proofErr w:type="spellEnd"/>
            <w:r w:rsidRPr="005F36C6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 xml:space="preserve"> ID</w:t>
            </w:r>
          </w:p>
        </w:tc>
        <w:tc>
          <w:tcPr>
            <w:tcW w:w="5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D6A64C" w14:textId="77777777" w:rsidR="005F36C6" w:rsidRPr="005F36C6" w:rsidRDefault="005F36C6" w:rsidP="005F36C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222222"/>
                <w:szCs w:val="20"/>
                <w:lang w:eastAsia="de-CH"/>
              </w:rPr>
            </w:pPr>
            <w:proofErr w:type="spellStart"/>
            <w:r w:rsidRPr="005F36C6">
              <w:rPr>
                <w:rFonts w:ascii="Arial Narrow" w:eastAsia="Times New Roman" w:hAnsi="Arial Narrow" w:cs="Arial"/>
                <w:b/>
                <w:bCs/>
                <w:i/>
                <w:iCs/>
                <w:color w:val="222222"/>
                <w:szCs w:val="20"/>
                <w:lang w:eastAsia="de-CH"/>
              </w:rPr>
              <w:t>emm</w:t>
            </w:r>
            <w:proofErr w:type="spellEnd"/>
            <w:r w:rsidRPr="005F36C6">
              <w:rPr>
                <w:rFonts w:ascii="Arial Narrow" w:eastAsia="Times New Roman" w:hAnsi="Arial Narrow" w:cs="Arial"/>
                <w:b/>
                <w:bCs/>
                <w:color w:val="222222"/>
                <w:szCs w:val="20"/>
                <w:lang w:eastAsia="de-CH"/>
              </w:rPr>
              <w:t>-type</w:t>
            </w:r>
          </w:p>
        </w:tc>
        <w:tc>
          <w:tcPr>
            <w:tcW w:w="53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B68680" w14:textId="445662A9" w:rsidR="005F36C6" w:rsidRPr="007F35B2" w:rsidRDefault="005F36C6" w:rsidP="007F35B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</w:pPr>
            <w:r w:rsidRPr="007F35B2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>Mutation</w:t>
            </w:r>
            <w:r w:rsidR="005B04CE" w:rsidRPr="007F35B2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>s</w:t>
            </w:r>
            <w:r w:rsidR="00435009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 xml:space="preserve"> in</w:t>
            </w:r>
            <w:r w:rsidR="00435009" w:rsidRPr="007F35B2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 xml:space="preserve"> </w:t>
            </w:r>
            <w:proofErr w:type="spellStart"/>
            <w:r w:rsidR="00435009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  <w:t>CovS</w:t>
            </w:r>
            <w:proofErr w:type="spellEnd"/>
          </w:p>
        </w:tc>
      </w:tr>
      <w:tr w:rsidR="005B04CE" w:rsidRPr="005F36C6" w14:paraId="63598C48" w14:textId="77777777" w:rsidTr="005B04CE">
        <w:trPr>
          <w:trHeight w:val="270"/>
        </w:trPr>
        <w:tc>
          <w:tcPr>
            <w:tcW w:w="6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1A462" w14:textId="77777777" w:rsidR="005F36C6" w:rsidRPr="005F36C6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5F36C6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MEN</w:t>
            </w:r>
          </w:p>
        </w:tc>
        <w:tc>
          <w:tcPr>
            <w:tcW w:w="6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CC1F76" w14:textId="77777777" w:rsidR="005F36C6" w:rsidRPr="000B1021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222222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b/>
                <w:color w:val="222222"/>
                <w:szCs w:val="20"/>
                <w:lang w:val="it-CH" w:eastAsia="de-CH"/>
              </w:rPr>
              <w:t>CI1224</w:t>
            </w:r>
          </w:p>
        </w:tc>
        <w:tc>
          <w:tcPr>
            <w:tcW w:w="5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DFE63C" w14:textId="77777777" w:rsidR="005F36C6" w:rsidRPr="005F36C6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5F36C6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53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9042A5" w14:textId="77777777" w:rsidR="005F36C6" w:rsidRPr="005F36C6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  <w:r w:rsidRPr="005F36C6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 xml:space="preserve">In-frame </w:t>
            </w:r>
            <w:proofErr w:type="spellStart"/>
            <w:r w:rsidRPr="005F36C6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>deletion</w:t>
            </w:r>
            <w:proofErr w:type="spellEnd"/>
            <w:r w:rsidRPr="005F36C6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 xml:space="preserve"> </w:t>
            </w:r>
            <w:proofErr w:type="spellStart"/>
            <w:r w:rsidRPr="005F36C6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>of</w:t>
            </w:r>
            <w:proofErr w:type="spellEnd"/>
            <w:r w:rsidRPr="005F36C6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 xml:space="preserve"> </w:t>
            </w:r>
            <w:proofErr w:type="spellStart"/>
            <w:r w:rsidRPr="005F36C6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>Proline</w:t>
            </w:r>
            <w:proofErr w:type="spellEnd"/>
            <w:r w:rsidRPr="005F36C6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 xml:space="preserve"> in </w:t>
            </w:r>
            <w:proofErr w:type="spellStart"/>
            <w:r w:rsidRPr="005F36C6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>position</w:t>
            </w:r>
            <w:proofErr w:type="spellEnd"/>
            <w:r w:rsidRPr="005F36C6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 xml:space="preserve"> 16</w:t>
            </w:r>
          </w:p>
        </w:tc>
      </w:tr>
      <w:tr w:rsidR="005B04CE" w:rsidRPr="00D8282B" w14:paraId="079C46ED" w14:textId="77777777" w:rsidTr="005B04CE">
        <w:trPr>
          <w:trHeight w:val="255"/>
        </w:trPr>
        <w:tc>
          <w:tcPr>
            <w:tcW w:w="63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D6785E9" w14:textId="77777777" w:rsidR="005F36C6" w:rsidRPr="005F36C6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6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94118" w14:textId="77777777" w:rsidR="005F36C6" w:rsidRPr="000B1021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222222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b/>
                <w:color w:val="222222"/>
                <w:szCs w:val="20"/>
                <w:lang w:val="en-US" w:eastAsia="de-CH"/>
              </w:rPr>
              <w:t>CI407</w:t>
            </w:r>
          </w:p>
        </w:tc>
        <w:tc>
          <w:tcPr>
            <w:tcW w:w="57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92FC87" w14:textId="77777777" w:rsidR="005F36C6" w:rsidRPr="005F36C6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  <w:r w:rsidRPr="005F36C6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>M28</w:t>
            </w:r>
          </w:p>
        </w:tc>
        <w:tc>
          <w:tcPr>
            <w:tcW w:w="533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EE9379" w14:textId="77777777" w:rsidR="005F36C6" w:rsidRPr="000B1021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</w:pPr>
            <w:r w:rsidRPr="000B1021"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  <w:t>Deletion of the first 46 amino acids</w:t>
            </w:r>
          </w:p>
        </w:tc>
      </w:tr>
      <w:tr w:rsidR="005B04CE" w:rsidRPr="005F36C6" w14:paraId="7FC002AA" w14:textId="77777777" w:rsidTr="005B04CE">
        <w:trPr>
          <w:trHeight w:val="255"/>
        </w:trPr>
        <w:tc>
          <w:tcPr>
            <w:tcW w:w="63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159ADE5" w14:textId="77777777" w:rsidR="005F36C6" w:rsidRPr="000B1021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870DBB8" w14:textId="77777777" w:rsidR="005F36C6" w:rsidRPr="003C06D9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222222"/>
                <w:szCs w:val="20"/>
                <w:lang w:val="en-US" w:eastAsia="de-CH"/>
              </w:rPr>
            </w:pPr>
          </w:p>
        </w:tc>
        <w:tc>
          <w:tcPr>
            <w:tcW w:w="5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CA9FE27" w14:textId="77777777" w:rsidR="005F36C6" w:rsidRPr="000B1021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</w:pPr>
          </w:p>
        </w:tc>
        <w:tc>
          <w:tcPr>
            <w:tcW w:w="53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8815FC" w14:textId="3FE09DB2" w:rsidR="005F36C6" w:rsidRPr="005F36C6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  <w:r w:rsidRPr="005F36C6"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  <w:t>Non-synonymous mutation in position 47 (Leucine to Methionine)</w:t>
            </w:r>
          </w:p>
        </w:tc>
      </w:tr>
      <w:tr w:rsidR="005B04CE" w:rsidRPr="00D8282B" w14:paraId="7346ADA6" w14:textId="77777777" w:rsidTr="005B04CE">
        <w:trPr>
          <w:trHeight w:val="255"/>
        </w:trPr>
        <w:tc>
          <w:tcPr>
            <w:tcW w:w="63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43334B7" w14:textId="77777777" w:rsidR="005F36C6" w:rsidRPr="005F36C6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B7A005C" w14:textId="77777777" w:rsidR="005F36C6" w:rsidRPr="003C06D9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222222"/>
                <w:szCs w:val="20"/>
                <w:lang w:eastAsia="de-CH"/>
              </w:rPr>
            </w:pPr>
          </w:p>
        </w:tc>
        <w:tc>
          <w:tcPr>
            <w:tcW w:w="5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26CA5E2" w14:textId="77777777" w:rsidR="005F36C6" w:rsidRPr="005F36C6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</w:p>
        </w:tc>
        <w:tc>
          <w:tcPr>
            <w:tcW w:w="53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24AE7D" w14:textId="270E8444" w:rsidR="005F36C6" w:rsidRPr="000B1021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</w:pPr>
            <w:r w:rsidRPr="005F36C6"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  <w:t>Non-synonymous mutation in position 226 (Glutamic acid to Glycine)</w:t>
            </w:r>
            <w:r w:rsidR="005B04CE"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  <w:t>*</w:t>
            </w:r>
          </w:p>
        </w:tc>
      </w:tr>
      <w:tr w:rsidR="005B04CE" w:rsidRPr="005F36C6" w14:paraId="34729D4E" w14:textId="77777777" w:rsidTr="005B04CE">
        <w:trPr>
          <w:trHeight w:val="270"/>
        </w:trPr>
        <w:tc>
          <w:tcPr>
            <w:tcW w:w="632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80BB01" w14:textId="77777777" w:rsidR="005F36C6" w:rsidRPr="000B1021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val="en-US" w:eastAsia="de-CH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92FF63" w14:textId="77777777" w:rsidR="005F36C6" w:rsidRPr="003C06D9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222222"/>
                <w:szCs w:val="20"/>
                <w:lang w:val="en-US" w:eastAsia="de-CH"/>
              </w:rPr>
            </w:pPr>
          </w:p>
        </w:tc>
        <w:tc>
          <w:tcPr>
            <w:tcW w:w="57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5C53B4" w14:textId="77777777" w:rsidR="005F36C6" w:rsidRPr="000B1021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</w:pPr>
          </w:p>
        </w:tc>
        <w:tc>
          <w:tcPr>
            <w:tcW w:w="533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03F8F4" w14:textId="72F4ECEE" w:rsidR="005F36C6" w:rsidRPr="005F36C6" w:rsidRDefault="005F36C6" w:rsidP="005F36C6">
            <w:pPr>
              <w:spacing w:after="0" w:line="240" w:lineRule="auto"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  <w:r w:rsidRPr="005F36C6"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  <w:t>Non-synonymous mutation in position 332 (Valine to Glutamic acid)</w:t>
            </w:r>
            <w:r w:rsidR="005B04CE"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  <w:t>*</w:t>
            </w:r>
          </w:p>
        </w:tc>
      </w:tr>
      <w:tr w:rsidR="005B04CE" w:rsidRPr="00D8282B" w14:paraId="336D7CC0" w14:textId="77777777" w:rsidTr="000B1021">
        <w:trPr>
          <w:trHeight w:val="255"/>
        </w:trPr>
        <w:tc>
          <w:tcPr>
            <w:tcW w:w="6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098C22" w14:textId="77777777" w:rsidR="005F36C6" w:rsidRPr="005F36C6" w:rsidRDefault="005F36C6" w:rsidP="000B1021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bCs/>
                <w:color w:val="222222"/>
                <w:szCs w:val="20"/>
                <w:lang w:eastAsia="de-CH"/>
              </w:rPr>
            </w:pPr>
            <w:r w:rsidRPr="005F36C6">
              <w:rPr>
                <w:rFonts w:ascii="Arial Narrow" w:eastAsia="Times New Roman" w:hAnsi="Arial Narrow" w:cs="Arial"/>
                <w:b/>
                <w:bCs/>
                <w:color w:val="222222"/>
                <w:szCs w:val="20"/>
                <w:lang w:eastAsia="de-CH"/>
              </w:rPr>
              <w:t>COL</w:t>
            </w:r>
          </w:p>
        </w:tc>
        <w:tc>
          <w:tcPr>
            <w:tcW w:w="66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1C32E" w14:textId="77777777" w:rsidR="005F36C6" w:rsidRPr="000B1021" w:rsidRDefault="005F36C6" w:rsidP="000B1021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color w:val="222222"/>
                <w:szCs w:val="20"/>
                <w:lang w:eastAsia="de-CH"/>
              </w:rPr>
            </w:pPr>
            <w:r w:rsidRPr="000B1021">
              <w:rPr>
                <w:rFonts w:ascii="Arial Narrow" w:eastAsia="Times New Roman" w:hAnsi="Arial Narrow" w:cs="Arial"/>
                <w:b/>
                <w:color w:val="222222"/>
                <w:szCs w:val="20"/>
                <w:lang w:val="en-US" w:eastAsia="de-CH"/>
              </w:rPr>
              <w:t>CI571</w:t>
            </w:r>
          </w:p>
        </w:tc>
        <w:tc>
          <w:tcPr>
            <w:tcW w:w="57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B9727C" w14:textId="77777777" w:rsidR="005F36C6" w:rsidRPr="005F36C6" w:rsidRDefault="005F36C6" w:rsidP="000B1021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  <w:r w:rsidRPr="005F36C6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>M28</w:t>
            </w:r>
          </w:p>
        </w:tc>
        <w:tc>
          <w:tcPr>
            <w:tcW w:w="533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69D06B" w14:textId="39326A8F" w:rsidR="005F36C6" w:rsidRPr="000B1021" w:rsidRDefault="005F36C6" w:rsidP="000B1021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</w:pPr>
            <w:r w:rsidRPr="000B1021"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  <w:t>Non-synonymous mutation in position 226 (Glutamic acid to Glycine)</w:t>
            </w:r>
            <w:r w:rsidR="005B04CE"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  <w:t>*</w:t>
            </w:r>
          </w:p>
        </w:tc>
      </w:tr>
      <w:tr w:rsidR="005B04CE" w:rsidRPr="005F36C6" w14:paraId="6D27D4F5" w14:textId="77777777" w:rsidTr="005B04CE">
        <w:trPr>
          <w:trHeight w:val="270"/>
        </w:trPr>
        <w:tc>
          <w:tcPr>
            <w:tcW w:w="632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57B077" w14:textId="77777777" w:rsidR="005F36C6" w:rsidRPr="000B1021" w:rsidRDefault="005F36C6" w:rsidP="003C06D9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bCs/>
                <w:color w:val="222222"/>
                <w:szCs w:val="20"/>
                <w:lang w:val="en-US" w:eastAsia="de-CH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19691F" w14:textId="77777777" w:rsidR="005F36C6" w:rsidRPr="000B1021" w:rsidRDefault="005F36C6" w:rsidP="003C06D9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</w:pPr>
          </w:p>
        </w:tc>
        <w:tc>
          <w:tcPr>
            <w:tcW w:w="57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E2A454" w14:textId="77777777" w:rsidR="005F36C6" w:rsidRPr="000B1021" w:rsidRDefault="005F36C6" w:rsidP="003C06D9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</w:pPr>
          </w:p>
        </w:tc>
        <w:tc>
          <w:tcPr>
            <w:tcW w:w="533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C6EABA" w14:textId="5E2ED2C7" w:rsidR="005F36C6" w:rsidRPr="005F36C6" w:rsidRDefault="005F36C6" w:rsidP="003C06D9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  <w:r w:rsidRPr="005F36C6"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  <w:t>Non-synonymous mutation in position 332 (Valine to Glutamic acid)</w:t>
            </w:r>
            <w:r w:rsidR="005B04CE">
              <w:rPr>
                <w:rFonts w:ascii="Arial Narrow" w:eastAsia="Times New Roman" w:hAnsi="Arial Narrow" w:cs="Arial"/>
                <w:color w:val="222222"/>
                <w:szCs w:val="20"/>
                <w:lang w:val="en-US" w:eastAsia="de-CH"/>
              </w:rPr>
              <w:t>*</w:t>
            </w:r>
          </w:p>
        </w:tc>
      </w:tr>
    </w:tbl>
    <w:p w14:paraId="04AEDE3A" w14:textId="77777777" w:rsidR="00D22877" w:rsidRPr="003C06D9" w:rsidRDefault="00D22877" w:rsidP="000B1021">
      <w:pPr>
        <w:spacing w:line="480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</w:p>
    <w:p w14:paraId="50258917" w14:textId="77777777" w:rsidR="00EB4D2A" w:rsidRDefault="00D22877" w:rsidP="00004B3A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3C06D9">
        <w:rPr>
          <w:rFonts w:asciiTheme="minorHAnsi" w:hAnsiTheme="minorHAnsi" w:cstheme="minorHAnsi"/>
          <w:b/>
          <w:sz w:val="24"/>
          <w:szCs w:val="24"/>
          <w:lang w:val="en-US"/>
        </w:rPr>
        <w:t xml:space="preserve">Table S2 – </w:t>
      </w:r>
      <w:proofErr w:type="spellStart"/>
      <w:r w:rsidRPr="003C06D9">
        <w:rPr>
          <w:rFonts w:asciiTheme="minorHAnsi" w:hAnsiTheme="minorHAnsi" w:cstheme="minorHAnsi"/>
          <w:b/>
          <w:sz w:val="24"/>
          <w:szCs w:val="24"/>
          <w:lang w:val="en-US"/>
        </w:rPr>
        <w:t>CovS</w:t>
      </w:r>
      <w:proofErr w:type="spellEnd"/>
      <w:r w:rsidRPr="003C06D9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utations</w:t>
      </w:r>
      <w:r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. The mutations found in the </w:t>
      </w:r>
      <w:proofErr w:type="spellStart"/>
      <w:r w:rsidRPr="003C06D9">
        <w:rPr>
          <w:rFonts w:asciiTheme="minorHAnsi" w:hAnsiTheme="minorHAnsi" w:cstheme="minorHAnsi"/>
          <w:sz w:val="24"/>
          <w:szCs w:val="24"/>
          <w:lang w:val="en-US"/>
        </w:rPr>
        <w:t>CovS</w:t>
      </w:r>
      <w:proofErr w:type="spellEnd"/>
      <w:r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protein are listed above. Mutations were found in CI1224, CI407 and CI571 belonging respectively to the meningitis (CI1224 an</w:t>
      </w:r>
      <w:r w:rsidR="005F36C6" w:rsidRPr="003C06D9">
        <w:rPr>
          <w:rFonts w:asciiTheme="minorHAnsi" w:hAnsiTheme="minorHAnsi" w:cstheme="minorHAnsi"/>
          <w:sz w:val="24"/>
          <w:szCs w:val="24"/>
          <w:lang w:val="en-US"/>
        </w:rPr>
        <w:t>d CI</w:t>
      </w:r>
      <w:r w:rsidRPr="003C06D9">
        <w:rPr>
          <w:rFonts w:asciiTheme="minorHAnsi" w:hAnsiTheme="minorHAnsi" w:cstheme="minorHAnsi"/>
          <w:sz w:val="24"/>
          <w:szCs w:val="24"/>
          <w:lang w:val="en-US"/>
        </w:rPr>
        <w:t>407) and colonizing (CI571) groups. * These non-</w:t>
      </w:r>
      <w:r w:rsidR="005F36C6" w:rsidRPr="003C06D9">
        <w:rPr>
          <w:rFonts w:asciiTheme="minorHAnsi" w:hAnsiTheme="minorHAnsi" w:cstheme="minorHAnsi"/>
          <w:sz w:val="24"/>
          <w:szCs w:val="24"/>
          <w:lang w:val="en-US"/>
        </w:rPr>
        <w:t>synonymous</w:t>
      </w:r>
      <w:r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mutations are common to the </w:t>
      </w:r>
      <w:r w:rsidRPr="003C06D9">
        <w:rPr>
          <w:rFonts w:asciiTheme="minorHAnsi" w:hAnsiTheme="minorHAnsi" w:cstheme="minorHAnsi"/>
          <w:i/>
          <w:sz w:val="24"/>
          <w:szCs w:val="24"/>
          <w:lang w:val="en-US"/>
        </w:rPr>
        <w:t>emm</w:t>
      </w:r>
      <w:r w:rsidRPr="003C06D9">
        <w:rPr>
          <w:rFonts w:asciiTheme="minorHAnsi" w:hAnsiTheme="minorHAnsi" w:cstheme="minorHAnsi"/>
          <w:sz w:val="24"/>
          <w:szCs w:val="24"/>
          <w:lang w:val="en-US"/>
        </w:rPr>
        <w:t>-28 type strains</w:t>
      </w:r>
      <w:r w:rsidR="005B04CE" w:rsidRPr="003C06D9">
        <w:rPr>
          <w:rFonts w:asciiTheme="minorHAnsi" w:hAnsiTheme="minorHAnsi" w:cstheme="minorHAnsi"/>
          <w:sz w:val="24"/>
          <w:szCs w:val="24"/>
          <w:lang w:val="en-US"/>
        </w:rPr>
        <w:t>.</w:t>
      </w:r>
      <w:r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5B04CE" w:rsidRPr="003C06D9">
        <w:rPr>
          <w:rFonts w:asciiTheme="minorHAnsi" w:hAnsiTheme="minorHAnsi" w:cstheme="minorHAnsi"/>
          <w:sz w:val="24"/>
          <w:szCs w:val="24"/>
          <w:lang w:val="en-US"/>
        </w:rPr>
        <w:t>The position specified in the table refers to the</w:t>
      </w:r>
      <w:r w:rsidR="00E074B0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="00E074B0" w:rsidRPr="003C06D9">
        <w:rPr>
          <w:rFonts w:asciiTheme="minorHAnsi" w:hAnsiTheme="minorHAnsi" w:cstheme="minorHAnsi"/>
          <w:sz w:val="24"/>
          <w:szCs w:val="24"/>
          <w:lang w:val="en-US"/>
        </w:rPr>
        <w:t>CovS</w:t>
      </w:r>
      <w:proofErr w:type="spellEnd"/>
      <w:r w:rsidR="005B04CE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 protein sequence </w:t>
      </w:r>
      <w:r w:rsidR="00E074B0" w:rsidRPr="003C06D9">
        <w:rPr>
          <w:rFonts w:asciiTheme="minorHAnsi" w:hAnsiTheme="minorHAnsi" w:cstheme="minorHAnsi"/>
          <w:sz w:val="24"/>
          <w:szCs w:val="24"/>
          <w:lang w:val="en-US"/>
        </w:rPr>
        <w:t xml:space="preserve">of the GAS M1T1 5448 GAS strain </w:t>
      </w:r>
      <w:r w:rsidR="00E074B0" w:rsidRPr="003C06D9">
        <w:rPr>
          <w:rFonts w:asciiTheme="minorHAnsi" w:hAnsiTheme="minorHAnsi" w:cstheme="minorHAnsi"/>
          <w:sz w:val="24"/>
          <w:szCs w:val="24"/>
          <w:lang w:val="en-US"/>
        </w:rPr>
        <w:fldChar w:fldCharType="begin">
          <w:fldData xml:space="preserve">PEVuZE5vdGU+PENpdGU+PEF1dGhvcj5Ib2xsYW5kczwvQXV0aG9yPjxZZWFyPjIwMTA8L1llYXI+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</w:fldData>
        </w:fldChar>
      </w:r>
      <w:r w:rsidR="00E074B0" w:rsidRPr="003C06D9">
        <w:rPr>
          <w:rFonts w:asciiTheme="minorHAnsi" w:hAnsiTheme="minorHAnsi" w:cstheme="minorHAnsi"/>
          <w:sz w:val="24"/>
          <w:szCs w:val="24"/>
          <w:lang w:val="en-US"/>
        </w:rPr>
        <w:instrText xml:space="preserve"> ADDIN EN.CITE </w:instrText>
      </w:r>
      <w:r w:rsidR="00E074B0" w:rsidRPr="003C06D9">
        <w:rPr>
          <w:rFonts w:asciiTheme="minorHAnsi" w:hAnsiTheme="minorHAnsi" w:cstheme="minorHAnsi"/>
          <w:sz w:val="24"/>
          <w:szCs w:val="24"/>
          <w:lang w:val="en-US"/>
        </w:rPr>
        <w:fldChar w:fldCharType="begin">
          <w:fldData xml:space="preserve">PEVuZE5vdGU+PENpdGU+PEF1dGhvcj5Ib2xsYW5kczwvQXV0aG9yPjxZZWFyPjIwMTA8L1llYXI+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</w:fldData>
        </w:fldChar>
      </w:r>
      <w:r w:rsidR="00E074B0" w:rsidRPr="003C06D9">
        <w:rPr>
          <w:rFonts w:asciiTheme="minorHAnsi" w:hAnsiTheme="minorHAnsi" w:cstheme="minorHAnsi"/>
          <w:sz w:val="24"/>
          <w:szCs w:val="24"/>
          <w:lang w:val="en-US"/>
        </w:rPr>
        <w:instrText xml:space="preserve"> ADDIN EN.CITE.DATA </w:instrText>
      </w:r>
      <w:r w:rsidR="00E074B0" w:rsidRPr="003C06D9">
        <w:rPr>
          <w:rFonts w:asciiTheme="minorHAnsi" w:hAnsiTheme="minorHAnsi" w:cstheme="minorHAnsi"/>
          <w:sz w:val="24"/>
          <w:szCs w:val="24"/>
          <w:lang w:val="en-US"/>
        </w:rPr>
      </w:r>
      <w:r w:rsidR="00E074B0" w:rsidRPr="003C06D9">
        <w:rPr>
          <w:rFonts w:asciiTheme="minorHAnsi" w:hAnsiTheme="minorHAnsi" w:cstheme="minorHAnsi"/>
          <w:sz w:val="24"/>
          <w:szCs w:val="24"/>
          <w:lang w:val="en-US"/>
        </w:rPr>
        <w:fldChar w:fldCharType="end"/>
      </w:r>
      <w:r w:rsidR="00E074B0" w:rsidRPr="003C06D9">
        <w:rPr>
          <w:rFonts w:asciiTheme="minorHAnsi" w:hAnsiTheme="minorHAnsi" w:cstheme="minorHAnsi"/>
          <w:sz w:val="24"/>
          <w:szCs w:val="24"/>
          <w:lang w:val="en-US"/>
        </w:rPr>
      </w:r>
      <w:r w:rsidR="00E074B0" w:rsidRPr="003C06D9">
        <w:rPr>
          <w:rFonts w:asciiTheme="minorHAnsi" w:hAnsiTheme="minorHAnsi" w:cstheme="minorHAnsi"/>
          <w:sz w:val="24"/>
          <w:szCs w:val="24"/>
          <w:lang w:val="en-US"/>
        </w:rPr>
        <w:fldChar w:fldCharType="separate"/>
      </w:r>
      <w:r w:rsidR="00E074B0" w:rsidRPr="003C06D9">
        <w:rPr>
          <w:rFonts w:asciiTheme="minorHAnsi" w:hAnsiTheme="minorHAnsi" w:cstheme="minorHAnsi"/>
          <w:noProof/>
          <w:sz w:val="24"/>
          <w:szCs w:val="24"/>
          <w:lang w:val="en-US"/>
        </w:rPr>
        <w:t>[1]</w:t>
      </w:r>
      <w:r w:rsidR="00E074B0" w:rsidRPr="003C06D9">
        <w:rPr>
          <w:rFonts w:asciiTheme="minorHAnsi" w:hAnsiTheme="minorHAnsi" w:cstheme="minorHAnsi"/>
          <w:sz w:val="24"/>
          <w:szCs w:val="24"/>
          <w:lang w:val="en-US"/>
        </w:rPr>
        <w:fldChar w:fldCharType="end"/>
      </w:r>
      <w:r w:rsidR="00E074B0" w:rsidRPr="003C06D9">
        <w:rPr>
          <w:rFonts w:asciiTheme="minorHAnsi" w:hAnsiTheme="minorHAnsi" w:cstheme="minorHAnsi"/>
          <w:sz w:val="24"/>
          <w:szCs w:val="24"/>
          <w:lang w:val="en-US"/>
        </w:rPr>
        <w:t>.</w:t>
      </w:r>
    </w:p>
    <w:p w14:paraId="34BD6A28" w14:textId="77777777" w:rsidR="00EB4D2A" w:rsidRDefault="00EB4D2A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br w:type="page"/>
      </w:r>
    </w:p>
    <w:p w14:paraId="1D37E767" w14:textId="46610FB6" w:rsidR="004D30DE" w:rsidRDefault="00004B3A" w:rsidP="00004B3A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Calibri" w:hAnsi="Calibri" w:cs="Calibri"/>
          <w:b/>
          <w:sz w:val="24"/>
          <w:szCs w:val="24"/>
          <w:u w:val="single"/>
          <w:lang w:val="en-US"/>
        </w:rPr>
      </w:pPr>
      <w:r w:rsidRPr="004D30DE">
        <w:rPr>
          <w:rFonts w:ascii="Calibri" w:hAnsi="Calibri" w:cs="Calibri"/>
          <w:b/>
          <w:sz w:val="24"/>
          <w:szCs w:val="24"/>
          <w:u w:val="single"/>
          <w:lang w:val="en-US"/>
        </w:rPr>
        <w:lastRenderedPageBreak/>
        <w:t>Supplementary figure legend</w:t>
      </w:r>
      <w:r w:rsidR="00E66993">
        <w:rPr>
          <w:rFonts w:ascii="Calibri" w:hAnsi="Calibri" w:cs="Calibri"/>
          <w:b/>
          <w:sz w:val="24"/>
          <w:szCs w:val="24"/>
          <w:u w:val="single"/>
          <w:lang w:val="en-US"/>
        </w:rPr>
        <w:t>s</w:t>
      </w:r>
    </w:p>
    <w:p w14:paraId="5E0B69DB" w14:textId="77777777" w:rsidR="00EB4D2A" w:rsidRDefault="00EB4D2A" w:rsidP="003C06D9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4A97E224" w14:textId="324BF8E6" w:rsidR="006406B5" w:rsidRPr="00656B38" w:rsidRDefault="006406B5" w:rsidP="003C06D9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Calibri" w:hAnsi="Calibri" w:cs="Calibri"/>
          <w:sz w:val="24"/>
          <w:szCs w:val="24"/>
          <w:lang w:val="en-US"/>
        </w:rPr>
      </w:pPr>
      <w:r w:rsidRPr="00656B38">
        <w:rPr>
          <w:rFonts w:asciiTheme="minorHAnsi" w:hAnsiTheme="minorHAnsi" w:cstheme="minorHAnsi"/>
          <w:b/>
          <w:sz w:val="24"/>
          <w:szCs w:val="24"/>
          <w:lang w:val="en-US"/>
        </w:rPr>
        <w:t xml:space="preserve">Figure S1 – HBMECs viability during adherence and invasion assays. </w:t>
      </w:r>
      <w:r w:rsidRPr="00656B38">
        <w:rPr>
          <w:rFonts w:asciiTheme="minorHAnsi" w:hAnsiTheme="minorHAnsi" w:cstheme="minorHAnsi"/>
          <w:sz w:val="24"/>
          <w:szCs w:val="24"/>
          <w:lang w:val="en-US"/>
        </w:rPr>
        <w:t xml:space="preserve">The viability of HBMECs was assessed </w:t>
      </w:r>
      <w:r w:rsidR="00341EA3">
        <w:rPr>
          <w:rFonts w:asciiTheme="minorHAnsi" w:hAnsiTheme="minorHAnsi" w:cstheme="minorHAnsi"/>
          <w:sz w:val="24"/>
          <w:szCs w:val="24"/>
          <w:lang w:val="en-US"/>
        </w:rPr>
        <w:t xml:space="preserve">by flow cytometry after staining with </w:t>
      </w:r>
      <w:proofErr w:type="spellStart"/>
      <w:r w:rsidR="00341EA3">
        <w:rPr>
          <w:rFonts w:asciiTheme="minorHAnsi" w:hAnsiTheme="minorHAnsi" w:cstheme="minorHAnsi"/>
          <w:sz w:val="24"/>
          <w:szCs w:val="24"/>
          <w:lang w:val="en-US"/>
        </w:rPr>
        <w:t>Annexin</w:t>
      </w:r>
      <w:proofErr w:type="spellEnd"/>
      <w:r w:rsidR="00341EA3">
        <w:rPr>
          <w:rFonts w:asciiTheme="minorHAnsi" w:hAnsiTheme="minorHAnsi" w:cstheme="minorHAnsi"/>
          <w:sz w:val="24"/>
          <w:szCs w:val="24"/>
          <w:lang w:val="en-US"/>
        </w:rPr>
        <w:t xml:space="preserve"> V and 7 AAD, </w:t>
      </w:r>
      <w:r w:rsidR="002936C9">
        <w:rPr>
          <w:rFonts w:asciiTheme="minorHAnsi" w:hAnsiTheme="minorHAnsi" w:cstheme="minorHAnsi"/>
          <w:sz w:val="24"/>
          <w:szCs w:val="24"/>
          <w:lang w:val="en-US"/>
        </w:rPr>
        <w:t>upon</w:t>
      </w:r>
      <w:r w:rsidRPr="00656B38">
        <w:rPr>
          <w:rFonts w:asciiTheme="minorHAnsi" w:hAnsiTheme="minorHAnsi" w:cstheme="minorHAnsi"/>
          <w:sz w:val="24"/>
          <w:szCs w:val="24"/>
          <w:lang w:val="en-US"/>
        </w:rPr>
        <w:t xml:space="preserve"> bacterial exposure for </w:t>
      </w:r>
      <w:r w:rsidRPr="00656B38">
        <w:rPr>
          <w:rFonts w:asciiTheme="minorHAnsi" w:hAnsiTheme="minorHAnsi" w:cstheme="minorHAnsi"/>
          <w:b/>
          <w:sz w:val="24"/>
          <w:szCs w:val="24"/>
          <w:lang w:val="en-US"/>
        </w:rPr>
        <w:t>A)</w:t>
      </w:r>
      <w:r w:rsidRPr="00656B38">
        <w:rPr>
          <w:rFonts w:asciiTheme="minorHAnsi" w:hAnsiTheme="minorHAnsi" w:cstheme="minorHAnsi"/>
          <w:sz w:val="24"/>
          <w:szCs w:val="24"/>
          <w:lang w:val="en-US"/>
        </w:rPr>
        <w:t xml:space="preserve"> 30 minutes (adherence, MOI 1) or </w:t>
      </w:r>
      <w:r w:rsidRPr="00656B38">
        <w:rPr>
          <w:rFonts w:asciiTheme="minorHAnsi" w:hAnsiTheme="minorHAnsi" w:cstheme="minorHAnsi"/>
          <w:b/>
          <w:sz w:val="24"/>
          <w:szCs w:val="24"/>
          <w:lang w:val="en-US"/>
        </w:rPr>
        <w:t>B)</w:t>
      </w:r>
      <w:r w:rsidRPr="00656B38">
        <w:rPr>
          <w:rFonts w:asciiTheme="minorHAnsi" w:hAnsiTheme="minorHAnsi" w:cstheme="minorHAnsi"/>
          <w:sz w:val="24"/>
          <w:szCs w:val="24"/>
          <w:lang w:val="en-US"/>
        </w:rPr>
        <w:t xml:space="preserve"> two hours </w:t>
      </w:r>
      <w:r w:rsidR="00341EA3">
        <w:rPr>
          <w:rFonts w:asciiTheme="minorHAnsi" w:hAnsiTheme="minorHAnsi" w:cstheme="minorHAnsi"/>
          <w:sz w:val="24"/>
          <w:szCs w:val="24"/>
          <w:lang w:val="en-US"/>
        </w:rPr>
        <w:t xml:space="preserve">followed by two hours incubation with antibiotics </w:t>
      </w:r>
      <w:r w:rsidR="00453FA0">
        <w:rPr>
          <w:rFonts w:asciiTheme="minorHAnsi" w:hAnsiTheme="minorHAnsi" w:cstheme="minorHAnsi"/>
          <w:sz w:val="24"/>
          <w:szCs w:val="24"/>
          <w:lang w:val="en-US"/>
        </w:rPr>
        <w:t>(</w:t>
      </w:r>
      <w:r w:rsidRPr="00656B38">
        <w:rPr>
          <w:rFonts w:asciiTheme="minorHAnsi" w:hAnsiTheme="minorHAnsi" w:cstheme="minorHAnsi"/>
          <w:sz w:val="24"/>
          <w:szCs w:val="24"/>
          <w:lang w:val="en-US"/>
        </w:rPr>
        <w:t xml:space="preserve">invasion, MOI 10), according to the adherence and invasion assays protocol. </w:t>
      </w:r>
      <w:r w:rsidR="00416C7A" w:rsidRPr="00416C7A">
        <w:rPr>
          <w:rFonts w:asciiTheme="minorHAnsi" w:hAnsiTheme="minorHAnsi" w:cstheme="minorHAnsi"/>
          <w:sz w:val="24"/>
          <w:szCs w:val="24"/>
          <w:lang w:val="en-US"/>
        </w:rPr>
        <w:t xml:space="preserve">The two strains indicated in the figure legend with a black symbol (CI407 and CI571) are the only strains of </w:t>
      </w:r>
      <w:proofErr w:type="spellStart"/>
      <w:r w:rsidR="00416C7A" w:rsidRPr="00416C7A">
        <w:rPr>
          <w:rFonts w:asciiTheme="minorHAnsi" w:hAnsiTheme="minorHAnsi" w:cstheme="minorHAnsi"/>
          <w:sz w:val="24"/>
          <w:szCs w:val="24"/>
          <w:lang w:val="en-US"/>
        </w:rPr>
        <w:t>emm</w:t>
      </w:r>
      <w:proofErr w:type="spellEnd"/>
      <w:r w:rsidR="00416C7A" w:rsidRPr="00416C7A">
        <w:rPr>
          <w:rFonts w:asciiTheme="minorHAnsi" w:hAnsiTheme="minorHAnsi" w:cstheme="minorHAnsi"/>
          <w:sz w:val="24"/>
          <w:szCs w:val="24"/>
          <w:lang w:val="en-US"/>
        </w:rPr>
        <w:t xml:space="preserve">-type 28 (M28), as opposed to all other strains that are </w:t>
      </w:r>
      <w:proofErr w:type="spellStart"/>
      <w:r w:rsidR="00416C7A" w:rsidRPr="00416C7A">
        <w:rPr>
          <w:rFonts w:asciiTheme="minorHAnsi" w:hAnsiTheme="minorHAnsi" w:cstheme="minorHAnsi"/>
          <w:sz w:val="24"/>
          <w:szCs w:val="24"/>
          <w:lang w:val="en-US"/>
        </w:rPr>
        <w:t>emm</w:t>
      </w:r>
      <w:proofErr w:type="spellEnd"/>
      <w:r w:rsidR="00416C7A" w:rsidRPr="00416C7A">
        <w:rPr>
          <w:rFonts w:asciiTheme="minorHAnsi" w:hAnsiTheme="minorHAnsi" w:cstheme="minorHAnsi"/>
          <w:sz w:val="24"/>
          <w:szCs w:val="24"/>
          <w:lang w:val="en-US"/>
        </w:rPr>
        <w:t>-type 1 (M1).</w:t>
      </w:r>
      <w:r w:rsidR="00962EAF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901AD8">
        <w:rPr>
          <w:rFonts w:asciiTheme="minorHAnsi" w:hAnsiTheme="minorHAnsi" w:cstheme="minorHAnsi"/>
          <w:sz w:val="24"/>
          <w:szCs w:val="24"/>
          <w:lang w:val="en-US"/>
        </w:rPr>
        <w:t>Two</w:t>
      </w:r>
      <w:r w:rsidRPr="00656B38">
        <w:rPr>
          <w:rFonts w:asciiTheme="minorHAnsi" w:hAnsiTheme="minorHAnsi" w:cstheme="minorHAnsi"/>
          <w:sz w:val="24"/>
          <w:szCs w:val="24"/>
          <w:lang w:val="en-US"/>
        </w:rPr>
        <w:t xml:space="preserve"> biological replicates were carried out per strain, per condition. </w:t>
      </w:r>
      <w:r>
        <w:rPr>
          <w:rFonts w:ascii="Calibri" w:hAnsi="Calibri" w:cs="Calibri"/>
          <w:sz w:val="24"/>
          <w:szCs w:val="24"/>
          <w:lang w:val="en-US"/>
        </w:rPr>
        <w:t xml:space="preserve">Statistical significance was assessed using the </w:t>
      </w:r>
      <w:proofErr w:type="spellStart"/>
      <w:r w:rsidR="00341EA3">
        <w:rPr>
          <w:rFonts w:cstheme="minorHAnsi"/>
          <w:color w:val="000000" w:themeColor="text1"/>
          <w:lang w:val="en-US"/>
        </w:rPr>
        <w:t>Kruskal</w:t>
      </w:r>
      <w:proofErr w:type="spellEnd"/>
      <w:r w:rsidR="00341EA3">
        <w:rPr>
          <w:rFonts w:cstheme="minorHAnsi"/>
          <w:color w:val="000000" w:themeColor="text1"/>
          <w:lang w:val="en-US"/>
        </w:rPr>
        <w:t>-W</w:t>
      </w:r>
      <w:r w:rsidR="00341EA3" w:rsidRPr="009D63F3">
        <w:rPr>
          <w:rFonts w:cstheme="minorHAnsi"/>
          <w:color w:val="000000" w:themeColor="text1"/>
          <w:lang w:val="en-US"/>
        </w:rPr>
        <w:t>allis</w:t>
      </w:r>
      <w:r w:rsidR="00341EA3">
        <w:rPr>
          <w:rFonts w:cstheme="minorHAnsi"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>test.</w:t>
      </w:r>
    </w:p>
    <w:p w14:paraId="5986F408" w14:textId="77777777" w:rsidR="0063783B" w:rsidRPr="004D30DE" w:rsidRDefault="0063783B" w:rsidP="003C06D9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Calibri" w:hAnsi="Calibri" w:cs="Calibri"/>
          <w:b/>
          <w:sz w:val="24"/>
          <w:szCs w:val="24"/>
          <w:u w:val="single"/>
          <w:lang w:val="en-US"/>
        </w:rPr>
      </w:pPr>
    </w:p>
    <w:p w14:paraId="3440CEF5" w14:textId="5278276E" w:rsidR="00DC21F5" w:rsidRPr="003C06D9" w:rsidRDefault="0063783B" w:rsidP="003C06D9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</w:pPr>
      <w:r>
        <w:rPr>
          <w:rFonts w:ascii="Calibri" w:hAnsi="Calibri" w:cs="Calibri"/>
          <w:b/>
          <w:sz w:val="24"/>
          <w:szCs w:val="24"/>
          <w:lang w:val="en-US"/>
        </w:rPr>
        <w:t>Figure S2</w:t>
      </w:r>
      <w:r w:rsidR="00004B3A" w:rsidRPr="004D30DE">
        <w:rPr>
          <w:rFonts w:ascii="Calibri" w:hAnsi="Calibri" w:cs="Calibri"/>
          <w:b/>
          <w:sz w:val="24"/>
          <w:szCs w:val="24"/>
          <w:lang w:val="en-US"/>
        </w:rPr>
        <w:t xml:space="preserve"> – Phylogenetic tree and virulence determinants</w:t>
      </w:r>
      <w:r w:rsidR="00004B3A" w:rsidRPr="004D30DE">
        <w:rPr>
          <w:rFonts w:ascii="Calibri" w:hAnsi="Calibri" w:cs="Calibri"/>
          <w:sz w:val="24"/>
          <w:szCs w:val="24"/>
          <w:lang w:val="en-US"/>
        </w:rPr>
        <w:t xml:space="preserve">. </w:t>
      </w:r>
      <w:r w:rsidR="00004B3A" w:rsidRPr="004D30DE">
        <w:rPr>
          <w:rFonts w:ascii="Calibri" w:hAnsi="Calibri" w:cs="Calibri"/>
          <w:b/>
          <w:sz w:val="24"/>
          <w:szCs w:val="24"/>
          <w:lang w:val="en-US"/>
        </w:rPr>
        <w:t>A and B)</w:t>
      </w:r>
      <w:r w:rsidR="00004B3A" w:rsidRPr="004D30DE">
        <w:rPr>
          <w:rFonts w:ascii="Calibri" w:hAnsi="Calibri" w:cs="Calibri"/>
          <w:sz w:val="24"/>
          <w:szCs w:val="24"/>
          <w:lang w:val="en-US"/>
        </w:rPr>
        <w:t xml:space="preserve"> Maximum-likelihood</w:t>
      </w:r>
      <w:r w:rsidR="00004B3A" w:rsidRPr="00927B5D">
        <w:rPr>
          <w:rFonts w:ascii="Calibri" w:hAnsi="Calibri" w:cs="Calibri"/>
          <w:sz w:val="24"/>
          <w:szCs w:val="24"/>
          <w:lang w:val="en-US"/>
        </w:rPr>
        <w:t xml:space="preserve"> phylogenetic tree based on the core genes alignment, where the color and shape of the tips reflect source of isolation. </w:t>
      </w:r>
      <w:r w:rsidR="00004B3A" w:rsidRPr="00927B5D">
        <w:rPr>
          <w:rFonts w:ascii="Calibri" w:hAnsi="Calibri" w:cs="Calibri"/>
          <w:b/>
          <w:sz w:val="24"/>
          <w:szCs w:val="24"/>
          <w:lang w:val="en-US"/>
        </w:rPr>
        <w:t>A)</w:t>
      </w:r>
      <w:r w:rsidR="00004B3A" w:rsidRPr="00927B5D">
        <w:rPr>
          <w:rFonts w:ascii="Calibri" w:hAnsi="Calibri" w:cs="Calibri"/>
          <w:sz w:val="24"/>
          <w:szCs w:val="24"/>
          <w:lang w:val="en-US"/>
        </w:rPr>
        <w:t xml:space="preserve"> Full tree, where the clade of the M1 isolates is collapsed (grey square). </w:t>
      </w:r>
      <w:r w:rsidR="00416C7A">
        <w:rPr>
          <w:rFonts w:ascii="Calibri" w:hAnsi="Calibri" w:cs="Calibri"/>
          <w:sz w:val="24"/>
          <w:szCs w:val="24"/>
          <w:lang w:val="en-US"/>
        </w:rPr>
        <w:t xml:space="preserve">CI407 and CI571 are of </w:t>
      </w:r>
      <w:proofErr w:type="spellStart"/>
      <w:r w:rsidR="00416C7A">
        <w:rPr>
          <w:rFonts w:ascii="Calibri" w:hAnsi="Calibri" w:cs="Calibri"/>
          <w:sz w:val="24"/>
          <w:szCs w:val="24"/>
          <w:lang w:val="en-US"/>
        </w:rPr>
        <w:t>emm</w:t>
      </w:r>
      <w:proofErr w:type="spellEnd"/>
      <w:r w:rsidR="00416C7A">
        <w:rPr>
          <w:rFonts w:ascii="Calibri" w:hAnsi="Calibri" w:cs="Calibri"/>
          <w:sz w:val="24"/>
          <w:szCs w:val="24"/>
          <w:lang w:val="en-US"/>
        </w:rPr>
        <w:t xml:space="preserve">-type 28 and cluster further away from all other isolates of </w:t>
      </w:r>
      <w:proofErr w:type="spellStart"/>
      <w:r w:rsidR="00416C7A">
        <w:rPr>
          <w:rFonts w:ascii="Calibri" w:hAnsi="Calibri" w:cs="Calibri"/>
          <w:sz w:val="24"/>
          <w:szCs w:val="24"/>
          <w:lang w:val="en-US"/>
        </w:rPr>
        <w:t>emm</w:t>
      </w:r>
      <w:proofErr w:type="spellEnd"/>
      <w:r w:rsidR="00416C7A">
        <w:rPr>
          <w:rFonts w:ascii="Calibri" w:hAnsi="Calibri" w:cs="Calibri"/>
          <w:sz w:val="24"/>
          <w:szCs w:val="24"/>
          <w:lang w:val="en-US"/>
        </w:rPr>
        <w:t>-type 1.</w:t>
      </w:r>
      <w:r w:rsidR="00416C7A" w:rsidRPr="003C06D9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004B3A" w:rsidRPr="00927B5D">
        <w:rPr>
          <w:rFonts w:ascii="Calibri" w:hAnsi="Calibri" w:cs="Calibri"/>
          <w:b/>
          <w:sz w:val="24"/>
          <w:szCs w:val="24"/>
          <w:lang w:val="en-US"/>
        </w:rPr>
        <w:t>B)</w:t>
      </w:r>
      <w:r w:rsidR="00004B3A" w:rsidRPr="00927B5D">
        <w:rPr>
          <w:rFonts w:ascii="Calibri" w:hAnsi="Calibri" w:cs="Calibri"/>
          <w:sz w:val="24"/>
          <w:szCs w:val="24"/>
          <w:lang w:val="en-US"/>
        </w:rPr>
        <w:t xml:space="preserve"> Zoom in the clade of the M1 isolates. The scale-bars reflect genetic distance in substitutions/site. Since the total number of variant sites was 12’157, 1 corresponds to 12’157 substitutions and 0.001 corresponds to about 12 substitutions. </w:t>
      </w:r>
      <w:r w:rsidR="00004B3A" w:rsidRPr="00927B5D">
        <w:rPr>
          <w:rFonts w:ascii="Calibri" w:hAnsi="Calibri" w:cs="Calibri"/>
          <w:b/>
          <w:sz w:val="24"/>
          <w:szCs w:val="24"/>
          <w:lang w:val="en-US"/>
        </w:rPr>
        <w:t>C)</w:t>
      </w:r>
      <w:r w:rsidR="00004B3A" w:rsidRPr="00927B5D">
        <w:rPr>
          <w:rFonts w:ascii="Calibri" w:hAnsi="Calibri" w:cs="Calibri"/>
          <w:sz w:val="24"/>
          <w:szCs w:val="24"/>
          <w:lang w:val="en-US"/>
        </w:rPr>
        <w:t xml:space="preserve"> Virulence determinants</w:t>
      </w:r>
      <w:r w:rsidR="00DC21F5">
        <w:rPr>
          <w:rFonts w:ascii="Calibri" w:hAnsi="Calibri" w:cs="Calibri"/>
          <w:sz w:val="24"/>
          <w:szCs w:val="24"/>
          <w:lang w:val="en-US"/>
        </w:rPr>
        <w:t xml:space="preserve"> differentially expressed</w:t>
      </w:r>
      <w:r w:rsidR="00004B3A" w:rsidRPr="00927B5D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DC21F5">
        <w:rPr>
          <w:rFonts w:ascii="Calibri" w:hAnsi="Calibri" w:cs="Calibri"/>
          <w:sz w:val="24"/>
          <w:szCs w:val="24"/>
          <w:lang w:val="en-US"/>
        </w:rPr>
        <w:t>among</w:t>
      </w:r>
      <w:r w:rsidR="00004B3A" w:rsidRPr="00927B5D">
        <w:rPr>
          <w:rFonts w:ascii="Calibri" w:hAnsi="Calibri" w:cs="Calibri"/>
          <w:sz w:val="24"/>
          <w:szCs w:val="24"/>
          <w:lang w:val="en-US"/>
        </w:rPr>
        <w:t xml:space="preserve"> the clinical isolates genomes</w:t>
      </w:r>
      <w:r w:rsidR="00DC21F5" w:rsidRPr="00DC21F5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DC21F5">
        <w:rPr>
          <w:rFonts w:ascii="Calibri" w:hAnsi="Calibri" w:cs="Calibri"/>
          <w:sz w:val="24"/>
          <w:szCs w:val="24"/>
          <w:lang w:val="en-US"/>
        </w:rPr>
        <w:t>(</w:t>
      </w:r>
      <w:r w:rsidR="00DC21F5" w:rsidRPr="00927B5D">
        <w:rPr>
          <w:rFonts w:ascii="Calibri" w:hAnsi="Calibri" w:cs="Calibri"/>
          <w:sz w:val="24"/>
          <w:szCs w:val="24"/>
          <w:lang w:val="en-US"/>
        </w:rPr>
        <w:t>presence</w:t>
      </w:r>
      <w:r w:rsidR="00DC21F5">
        <w:rPr>
          <w:rFonts w:ascii="Calibri" w:hAnsi="Calibri" w:cs="Calibri"/>
          <w:sz w:val="24"/>
          <w:szCs w:val="24"/>
          <w:lang w:val="en-US"/>
        </w:rPr>
        <w:t>: black,</w:t>
      </w:r>
      <w:r w:rsidR="00DC21F5" w:rsidRPr="00927B5D">
        <w:rPr>
          <w:rFonts w:ascii="Calibri" w:hAnsi="Calibri" w:cs="Calibri"/>
          <w:sz w:val="24"/>
          <w:szCs w:val="24"/>
          <w:lang w:val="en-US"/>
        </w:rPr>
        <w:t xml:space="preserve"> absence</w:t>
      </w:r>
      <w:r w:rsidR="00DC21F5">
        <w:rPr>
          <w:rFonts w:ascii="Calibri" w:hAnsi="Calibri" w:cs="Calibri"/>
          <w:sz w:val="24"/>
          <w:szCs w:val="24"/>
          <w:lang w:val="en-US"/>
        </w:rPr>
        <w:t>:</w:t>
      </w:r>
      <w:r w:rsidR="00DC21F5" w:rsidRPr="00927B5D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DC21F5" w:rsidRPr="003C06D9">
        <w:rPr>
          <w:rFonts w:ascii="Calibri" w:hAnsi="Calibri" w:cs="Calibri"/>
          <w:sz w:val="24"/>
          <w:szCs w:val="24"/>
          <w:lang w:val="en-US"/>
        </w:rPr>
        <w:t>white)</w:t>
      </w:r>
      <w:r w:rsidR="00004B3A" w:rsidRPr="003C06D9">
        <w:rPr>
          <w:rFonts w:ascii="Calibri" w:hAnsi="Calibri" w:cs="Calibri"/>
          <w:sz w:val="24"/>
          <w:szCs w:val="24"/>
          <w:lang w:val="en-US"/>
        </w:rPr>
        <w:t>.</w:t>
      </w:r>
      <w:r w:rsidR="00416C7A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="00DC21F5" w:rsidRPr="003C06D9">
        <w:rPr>
          <w:rFonts w:ascii="Calibri" w:hAnsi="Calibri" w:cs="Calibri"/>
          <w:b/>
          <w:sz w:val="24"/>
          <w:szCs w:val="24"/>
          <w:lang w:val="en-US"/>
        </w:rPr>
        <w:t>EsaG</w:t>
      </w:r>
      <w:proofErr w:type="spellEnd"/>
      <w:r w:rsidR="00DC21F5" w:rsidRPr="003C06D9">
        <w:rPr>
          <w:rFonts w:ascii="Calibri" w:hAnsi="Calibri" w:cs="Calibri"/>
          <w:sz w:val="24"/>
          <w:szCs w:val="24"/>
          <w:lang w:val="en-US"/>
        </w:rPr>
        <w:t>=</w:t>
      </w:r>
      <w:r w:rsidR="001B5F8D" w:rsidRPr="003C06D9">
        <w:rPr>
          <w:rFonts w:ascii="Calibri" w:hAnsi="Calibri" w:cs="Calibri"/>
          <w:sz w:val="24"/>
          <w:szCs w:val="24"/>
          <w:lang w:val="en-US"/>
        </w:rPr>
        <w:t>Type VII secretion system</w:t>
      </w:r>
      <w:r w:rsidR="00197534" w:rsidRPr="003C06D9">
        <w:rPr>
          <w:rFonts w:ascii="Calibri" w:hAnsi="Calibri" w:cs="Calibri"/>
          <w:sz w:val="24"/>
          <w:szCs w:val="24"/>
          <w:lang w:val="en-US"/>
        </w:rPr>
        <w:t>;</w:t>
      </w:r>
      <w:r w:rsidR="00DC21F5" w:rsidRPr="003C06D9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="00DC21F5" w:rsidRPr="003C06D9">
        <w:rPr>
          <w:rFonts w:ascii="Calibri" w:hAnsi="Calibri" w:cs="Calibri"/>
          <w:b/>
          <w:sz w:val="24"/>
          <w:szCs w:val="24"/>
          <w:lang w:val="en-US"/>
        </w:rPr>
        <w:t>SpeK</w:t>
      </w:r>
      <w:proofErr w:type="spellEnd"/>
      <w:r w:rsidR="00DC21F5" w:rsidRPr="003C06D9">
        <w:rPr>
          <w:rFonts w:ascii="Calibri" w:hAnsi="Calibri" w:cs="Calibri"/>
          <w:sz w:val="24"/>
          <w:szCs w:val="24"/>
          <w:lang w:val="en-US"/>
        </w:rPr>
        <w:t>=</w:t>
      </w:r>
      <w:r w:rsidR="00197534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streptococcal pyrogenic exotoxin</w:t>
      </w:r>
      <w:r w:rsidR="00197534" w:rsidRPr="003C06D9">
        <w:rPr>
          <w:rFonts w:ascii="Calibri" w:hAnsi="Calibri" w:cs="Calibri"/>
          <w:sz w:val="24"/>
          <w:szCs w:val="24"/>
          <w:lang w:val="en-US"/>
        </w:rPr>
        <w:t>;</w:t>
      </w:r>
      <w:r w:rsidR="00DC21F5" w:rsidRPr="003C06D9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="00DC21F5" w:rsidRPr="003C06D9">
        <w:rPr>
          <w:rFonts w:ascii="Calibri" w:hAnsi="Calibri" w:cs="Calibri"/>
          <w:b/>
          <w:sz w:val="24"/>
          <w:szCs w:val="24"/>
          <w:lang w:val="en-US"/>
        </w:rPr>
        <w:t>SlaA</w:t>
      </w:r>
      <w:proofErr w:type="spellEnd"/>
      <w:r w:rsidR="00DC21F5" w:rsidRPr="003C06D9">
        <w:rPr>
          <w:rFonts w:ascii="Calibri" w:hAnsi="Calibri" w:cs="Calibri"/>
          <w:sz w:val="24"/>
          <w:szCs w:val="24"/>
          <w:lang w:val="en-US"/>
        </w:rPr>
        <w:t>=</w:t>
      </w:r>
      <w:r w:rsidR="00197534" w:rsidRPr="003C06D9">
        <w:rPr>
          <w:rFonts w:ascii="Calibri" w:hAnsi="Calibri" w:cs="Calibri"/>
          <w:sz w:val="24"/>
          <w:szCs w:val="24"/>
          <w:lang w:val="en-US"/>
        </w:rPr>
        <w:t>prophage-encoded extracellular phospholipase A2</w:t>
      </w:r>
      <w:r w:rsidR="00DC21F5" w:rsidRPr="003C06D9">
        <w:rPr>
          <w:rFonts w:ascii="Calibri" w:hAnsi="Calibri" w:cs="Calibri"/>
          <w:sz w:val="24"/>
          <w:szCs w:val="24"/>
          <w:lang w:val="en-US"/>
        </w:rPr>
        <w:t xml:space="preserve">; </w:t>
      </w:r>
      <w:proofErr w:type="spellStart"/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SpeC</w:t>
      </w:r>
      <w:proofErr w:type="spellEnd"/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Streptococcal pyrogenic exotoxin;</w:t>
      </w:r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 xml:space="preserve"> mf2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=nuclease; </w:t>
      </w:r>
      <w:proofErr w:type="spellStart"/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enn</w:t>
      </w:r>
      <w:proofErr w:type="spellEnd"/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</w:t>
      </w:r>
      <w:r w:rsidR="00855243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M-family proteins;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 </w:t>
      </w:r>
      <w:proofErr w:type="spellStart"/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mrp</w:t>
      </w:r>
      <w:proofErr w:type="spellEnd"/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</w:t>
      </w:r>
      <w:r w:rsidR="00855243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M-family proteins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; </w:t>
      </w:r>
      <w:proofErr w:type="spellStart"/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S</w:t>
      </w:r>
      <w:r w:rsidR="000855A8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bfI</w:t>
      </w:r>
      <w:proofErr w:type="spellEnd"/>
      <w:r w:rsidR="000855A8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/</w:t>
      </w:r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PrtF1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</w:t>
      </w:r>
      <w:r w:rsidR="00855243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fibronectin binding protein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; </w:t>
      </w:r>
      <w:proofErr w:type="spellStart"/>
      <w:r w:rsidR="000855A8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SfbII</w:t>
      </w:r>
      <w:proofErr w:type="spellEnd"/>
      <w:r w:rsidR="000855A8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/</w:t>
      </w:r>
      <w:proofErr w:type="spellStart"/>
      <w:r w:rsidR="00855243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s</w:t>
      </w:r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of</w:t>
      </w:r>
      <w:proofErr w:type="spellEnd"/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</w:t>
      </w:r>
      <w:r w:rsidR="00855243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serum opacity factor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; </w:t>
      </w:r>
      <w:proofErr w:type="spellStart"/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sfbX</w:t>
      </w:r>
      <w:proofErr w:type="spellEnd"/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</w:t>
      </w:r>
      <w:r w:rsidR="00855243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fibronectin binding protein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; </w:t>
      </w:r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prtF2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</w:t>
      </w:r>
      <w:r w:rsidR="00855243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 fibronectin binding protein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; </w:t>
      </w:r>
      <w:proofErr w:type="spellStart"/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RfbA</w:t>
      </w:r>
      <w:proofErr w:type="spellEnd"/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</w:t>
      </w:r>
      <w:r w:rsidR="00855243" w:rsidRPr="003C06D9">
        <w:rPr>
          <w:lang w:val="en-US"/>
        </w:rPr>
        <w:t xml:space="preserve"> </w:t>
      </w:r>
      <w:r w:rsidR="00855243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putative enzymes for biosynthesis </w:t>
      </w:r>
      <w:r w:rsidR="00855243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lastRenderedPageBreak/>
        <w:t>of the polysaccharide side chains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; </w:t>
      </w:r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M28_RS06795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</w:t>
      </w:r>
      <w:r w:rsidR="00855243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gene complement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 ; </w:t>
      </w:r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mf3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nuclease;</w:t>
      </w:r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 xml:space="preserve"> </w:t>
      </w:r>
      <w:proofErr w:type="spellStart"/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SclB</w:t>
      </w:r>
      <w:proofErr w:type="spellEnd"/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</w:t>
      </w:r>
      <w:r w:rsidR="00855243" w:rsidRPr="003C06D9">
        <w:rPr>
          <w:lang w:val="en-US"/>
        </w:rPr>
        <w:t xml:space="preserve"> </w:t>
      </w:r>
      <w:r w:rsidR="00855243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putative hypervariable surface protein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; </w:t>
      </w:r>
      <w:proofErr w:type="spellStart"/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Sda</w:t>
      </w:r>
      <w:proofErr w:type="spellEnd"/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=nuclease; </w:t>
      </w:r>
      <w:proofErr w:type="spellStart"/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SpeA</w:t>
      </w:r>
      <w:proofErr w:type="spellEnd"/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</w:t>
      </w:r>
      <w:r w:rsidR="00855243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 streptococcal pyrogenic exotoxin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; </w:t>
      </w:r>
      <w:proofErr w:type="spellStart"/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L</w:t>
      </w:r>
      <w:r w:rsidR="00855243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ep</w:t>
      </w:r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A</w:t>
      </w:r>
      <w:proofErr w:type="spellEnd"/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</w:t>
      </w:r>
      <w:r w:rsidR="00171E60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signal peptidase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; </w:t>
      </w:r>
      <w:proofErr w:type="spellStart"/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FctA</w:t>
      </w:r>
      <w:proofErr w:type="spellEnd"/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</w:t>
      </w:r>
      <w:r w:rsidR="00171E60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pilus structure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; </w:t>
      </w:r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SrtC1</w:t>
      </w:r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</w:t>
      </w:r>
      <w:r w:rsidR="00D73170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pilum-specific </w:t>
      </w:r>
      <w:proofErr w:type="spellStart"/>
      <w:r w:rsidR="00D73170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sortase</w:t>
      </w:r>
      <w:proofErr w:type="spellEnd"/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 xml:space="preserve"> ; </w:t>
      </w:r>
      <w:proofErr w:type="spellStart"/>
      <w:r w:rsidR="00DC21F5" w:rsidRPr="003C06D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de-CH"/>
        </w:rPr>
        <w:t>FctB</w:t>
      </w:r>
      <w:proofErr w:type="spellEnd"/>
      <w:r w:rsidR="00DC21F5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=</w:t>
      </w:r>
      <w:r w:rsidR="00171E60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pilus structure</w:t>
      </w:r>
      <w:r w:rsidR="00D73170" w:rsidRPr="003C06D9">
        <w:rPr>
          <w:rFonts w:ascii="Calibri" w:eastAsia="Times New Roman" w:hAnsi="Calibri" w:cs="Calibri"/>
          <w:bCs/>
          <w:color w:val="000000"/>
          <w:sz w:val="24"/>
          <w:szCs w:val="24"/>
          <w:lang w:val="en-US" w:eastAsia="de-CH"/>
        </w:rPr>
        <w:t>.</w:t>
      </w:r>
    </w:p>
    <w:p w14:paraId="64A1FC0B" w14:textId="4B018B4D" w:rsidR="00224B4C" w:rsidRPr="003C06D9" w:rsidRDefault="00767205" w:rsidP="007F35B2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V</w:t>
      </w:r>
      <w:r w:rsidR="00DC21F5" w:rsidRPr="003C06D9">
        <w:rPr>
          <w:rFonts w:asciiTheme="minorHAnsi" w:hAnsiTheme="minorHAnsi" w:cstheme="minorHAnsi"/>
          <w:sz w:val="24"/>
          <w:szCs w:val="24"/>
          <w:lang w:val="en-US"/>
        </w:rPr>
        <w:t>irulence determinants present in all clinical isolates</w:t>
      </w:r>
      <w:r w:rsidR="008C7CA5">
        <w:rPr>
          <w:rFonts w:asciiTheme="minorHAnsi" w:hAnsiTheme="minorHAnsi" w:cstheme="minorHAnsi"/>
          <w:sz w:val="24"/>
          <w:szCs w:val="24"/>
          <w:lang w:val="en-US"/>
        </w:rPr>
        <w:t xml:space="preserve"> (only cited in the figure legend)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: </w:t>
      </w:r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Fbp54</w:t>
      </w:r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=Fibronectin binding protein; </w:t>
      </w:r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Grab</w:t>
      </w:r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>=</w:t>
      </w:r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eastAsia="de-CH"/>
        </w:rPr>
        <w:t>α</w:t>
      </w:r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2macroglobulin-binding protein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IdeS</w:t>
      </w:r>
      <w:proofErr w:type="spellEnd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/Mac</w:t>
      </w:r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=IgG-degrading enzyme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HasA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>=</w:t>
      </w:r>
      <w:proofErr w:type="spellStart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>Hyaluroninc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 acid capsule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HasB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>=</w:t>
      </w:r>
      <w:proofErr w:type="spellStart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>Hyaluroninc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 acid capsule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HasC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>=</w:t>
      </w:r>
      <w:proofErr w:type="spellStart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>Hyaluroninc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 acid capsule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emm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=M protein; </w:t>
      </w:r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mf/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spd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=nuclease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SpeB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=Streptococcal pyrogenic exotoxin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SpeG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=Streptococcal pyrogenic exotoxin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SpeJ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=Streptococcal pyrogenic exotoxin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ScpA</w:t>
      </w:r>
      <w:proofErr w:type="spellEnd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/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ScpB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=Streptococcal C5-alpha peptidase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Ska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=streptokinase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Slo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>=</w:t>
      </w:r>
      <w:proofErr w:type="spellStart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>streptolysin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 O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SagA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>=</w:t>
      </w:r>
      <w:proofErr w:type="spellStart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>Bacteriocin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-like toxin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SmeZ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=Streptococcal </w:t>
      </w:r>
      <w:proofErr w:type="spellStart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>mitogenic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 exotoxin Z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FbaA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=Fibronectin binding protein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Imb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>=</w:t>
      </w:r>
      <w:proofErr w:type="spellStart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>Laminin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 adhesion protein; </w:t>
      </w:r>
      <w:proofErr w:type="spellStart"/>
      <w:r w:rsidR="00004B3A" w:rsidRPr="003C06D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 w:eastAsia="de-CH"/>
        </w:rPr>
        <w:t>HylA</w:t>
      </w:r>
      <w:proofErr w:type="spellEnd"/>
      <w:r w:rsidR="00004B3A" w:rsidRPr="003C06D9">
        <w:rPr>
          <w:rFonts w:asciiTheme="minorHAnsi" w:eastAsia="Times New Roman" w:hAnsiTheme="minorHAnsi" w:cstheme="minorHAnsi"/>
          <w:bCs/>
          <w:color w:val="000000"/>
          <w:sz w:val="24"/>
          <w:szCs w:val="24"/>
          <w:lang w:val="en-US" w:eastAsia="de-CH"/>
        </w:rPr>
        <w:t xml:space="preserve">=Hyaluronidase; 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sclA</w:t>
      </w:r>
      <w:proofErr w:type="spellEnd"/>
      <w:r w:rsidR="00E4492B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=collagen-like surface protein; 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plr</w:t>
      </w:r>
      <w:proofErr w:type="spellEnd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/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gapA</w:t>
      </w:r>
      <w:proofErr w:type="spellEnd"/>
      <w:r w:rsidR="00E4492B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=Glyceraldehyde-3-phosphate dehydrogenase;</w:t>
      </w:r>
      <w:r w:rsidR="00D73170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 </w:t>
      </w:r>
      <w:proofErr w:type="spellStart"/>
      <w:r w:rsidR="00E4492B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cp</w:t>
      </w:r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A</w:t>
      </w:r>
      <w:proofErr w:type="spellEnd"/>
      <w:r w:rsidR="000A524E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=</w:t>
      </w:r>
      <w:r w:rsidR="00E4492B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collagen type I-binding protein</w:t>
      </w:r>
      <w:r w:rsidR="000A524E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;</w:t>
      </w:r>
      <w:r w:rsidR="00E4492B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 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htrA</w:t>
      </w:r>
      <w:proofErr w:type="spellEnd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/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degP</w:t>
      </w:r>
      <w:proofErr w:type="spellEnd"/>
      <w:r w:rsidR="005F533D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=serine protease;</w:t>
      </w:r>
      <w:r w:rsidR="00E4492B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 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tig</w:t>
      </w:r>
      <w:proofErr w:type="spellEnd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/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ropA</w:t>
      </w:r>
      <w:proofErr w:type="spellEnd"/>
      <w:r w:rsidR="005F533D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=protease;</w:t>
      </w:r>
      <w:r w:rsidR="00E4492B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 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endoS</w:t>
      </w:r>
      <w:proofErr w:type="spellEnd"/>
      <w:r w:rsidR="005F533D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=oligosaccharide-cleaving enzyme;</w:t>
      </w:r>
      <w:r w:rsidR="00D73170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 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hylP</w:t>
      </w:r>
      <w:proofErr w:type="spellEnd"/>
      <w:r w:rsidR="005F533D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=hyaluronidase;</w:t>
      </w:r>
      <w:r w:rsidR="00171E60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 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spyA</w:t>
      </w:r>
      <w:proofErr w:type="spellEnd"/>
      <w:r w:rsidR="005F533D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=membrane-bound ADP-</w:t>
      </w:r>
      <w:proofErr w:type="spellStart"/>
      <w:r w:rsidR="005F533D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rybosyltransferase</w:t>
      </w:r>
      <w:proofErr w:type="spellEnd"/>
      <w:r w:rsidR="00D73170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,</w:t>
      </w:r>
      <w:r w:rsidR="00E4492B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 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cfa</w:t>
      </w:r>
      <w:proofErr w:type="spellEnd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/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cfb</w:t>
      </w:r>
      <w:proofErr w:type="spellEnd"/>
      <w:r w:rsidR="005F533D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=cyclic AMP factor gene</w:t>
      </w:r>
      <w:r w:rsidR="00D73170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,</w:t>
      </w:r>
      <w:r w:rsidR="00E4492B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 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rfbB</w:t>
      </w:r>
      <w:proofErr w:type="spellEnd"/>
      <w:r w:rsidR="005F533D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=</w:t>
      </w:r>
      <w:proofErr w:type="spellStart"/>
      <w:r w:rsidR="005F533D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dTDP</w:t>
      </w:r>
      <w:proofErr w:type="spellEnd"/>
      <w:r w:rsidR="005F533D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-D-glucose dehydratase;</w:t>
      </w:r>
      <w:r w:rsidR="00E4492B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 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psaA</w:t>
      </w:r>
      <w:proofErr w:type="spellEnd"/>
      <w:r w:rsidR="005F533D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=surface </w:t>
      </w:r>
      <w:proofErr w:type="spellStart"/>
      <w:r w:rsidR="005F533D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adhesin</w:t>
      </w:r>
      <w:proofErr w:type="spellEnd"/>
      <w:r w:rsidR="005F533D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 A</w:t>
      </w:r>
      <w:r w:rsidR="00EF5514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;</w:t>
      </w:r>
      <w:r w:rsidR="00E4492B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 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shr</w:t>
      </w:r>
      <w:proofErr w:type="spellEnd"/>
      <w:r w:rsidR="005F533D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=surface protein</w:t>
      </w:r>
      <w:r w:rsidR="00EF5514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; </w:t>
      </w:r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MGAS10750_RS02400</w:t>
      </w:r>
      <w:r w:rsidR="000313B1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=UDP-glucose/GDP-mannose dehydrogenase family protein; 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galU</w:t>
      </w:r>
      <w:proofErr w:type="spellEnd"/>
      <w:r w:rsidR="000313B1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=UDP–glucose </w:t>
      </w:r>
      <w:proofErr w:type="spellStart"/>
      <w:r w:rsidR="000313B1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pyrophosphorylase</w:t>
      </w:r>
      <w:proofErr w:type="spellEnd"/>
      <w:r w:rsidR="000313B1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; 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eno</w:t>
      </w:r>
      <w:proofErr w:type="spellEnd"/>
      <w:r w:rsidR="000313B1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=enolase;</w:t>
      </w:r>
      <w:r w:rsidR="00EF5514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 </w:t>
      </w:r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SPY_RS07465</w:t>
      </w:r>
      <w:r w:rsidR="00EF5514" w:rsidRPr="003C06D9">
        <w:rPr>
          <w:lang w:val="en-US"/>
        </w:rPr>
        <w:t>=</w:t>
      </w:r>
      <w:r w:rsidR="00EF5514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ABC transporter ATP-binding protein; </w:t>
      </w:r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SPY_RS07470</w:t>
      </w:r>
      <w:r w:rsidR="007A1AA7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=</w:t>
      </w:r>
      <w:r w:rsidR="000855A8" w:rsidRPr="000855A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iron ABC transporter </w:t>
      </w:r>
      <w:proofErr w:type="spellStart"/>
      <w:r w:rsidR="000855A8" w:rsidRPr="000855A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permease</w:t>
      </w:r>
      <w:proofErr w:type="spellEnd"/>
      <w:r w:rsidR="007A1AA7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;</w:t>
      </w:r>
      <w:r w:rsidR="007A1AA7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 xml:space="preserve"> </w:t>
      </w:r>
      <w:proofErr w:type="spellStart"/>
      <w:r w:rsidR="00D73170" w:rsidRPr="003C06D9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 w:eastAsia="de-CH"/>
        </w:rPr>
        <w:t>isdE</w:t>
      </w:r>
      <w:proofErr w:type="spellEnd"/>
      <w:r w:rsidR="000313B1" w:rsidRPr="003C06D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 xml:space="preserve">=ABC transporter substrate-binding </w:t>
      </w:r>
      <w:r w:rsidR="000313B1" w:rsidRPr="003C06D9">
        <w:rPr>
          <w:rFonts w:asciiTheme="minorHAnsi" w:eastAsia="Times New Roman" w:hAnsiTheme="minorHAnsi" w:cstheme="minorHAnsi"/>
          <w:sz w:val="24"/>
          <w:szCs w:val="24"/>
          <w:lang w:val="en-US" w:eastAsia="de-CH"/>
        </w:rPr>
        <w:t>protein</w:t>
      </w:r>
      <w:r w:rsidR="00ED2CCD" w:rsidRPr="003C06D9">
        <w:rPr>
          <w:rFonts w:asciiTheme="minorHAnsi" w:eastAsia="Times New Roman" w:hAnsiTheme="minorHAnsi" w:cstheme="minorHAnsi"/>
          <w:b/>
          <w:sz w:val="24"/>
          <w:szCs w:val="24"/>
          <w:lang w:val="en-US" w:eastAsia="de-CH"/>
        </w:rPr>
        <w:t xml:space="preserve">; </w:t>
      </w:r>
      <w:proofErr w:type="spellStart"/>
      <w:r w:rsidRPr="003C06D9">
        <w:rPr>
          <w:rFonts w:asciiTheme="minorHAnsi" w:eastAsia="Times New Roman" w:hAnsiTheme="minorHAnsi" w:cstheme="minorHAnsi"/>
          <w:b/>
          <w:sz w:val="24"/>
          <w:szCs w:val="24"/>
          <w:lang w:val="en-US" w:eastAsia="de-CH"/>
        </w:rPr>
        <w:t>CppA</w:t>
      </w:r>
      <w:proofErr w:type="spellEnd"/>
      <w:r>
        <w:rPr>
          <w:rFonts w:asciiTheme="minorHAnsi" w:eastAsia="Times New Roman" w:hAnsiTheme="minorHAnsi" w:cstheme="minorHAnsi"/>
          <w:sz w:val="24"/>
          <w:szCs w:val="24"/>
          <w:lang w:val="en-US" w:eastAsia="de-CH"/>
        </w:rPr>
        <w:t>=</w:t>
      </w:r>
      <w:proofErr w:type="spellStart"/>
      <w:r w:rsidRPr="00767205">
        <w:rPr>
          <w:rFonts w:asciiTheme="minorHAnsi" w:eastAsia="Times New Roman" w:hAnsiTheme="minorHAnsi" w:cstheme="minorHAnsi"/>
          <w:sz w:val="24"/>
          <w:szCs w:val="24"/>
          <w:lang w:val="en-US" w:eastAsia="de-CH"/>
        </w:rPr>
        <w:t>CppA</w:t>
      </w:r>
      <w:proofErr w:type="spellEnd"/>
      <w:r w:rsidRPr="00767205">
        <w:rPr>
          <w:rFonts w:asciiTheme="minorHAnsi" w:eastAsia="Times New Roman" w:hAnsiTheme="minorHAnsi" w:cstheme="minorHAnsi"/>
          <w:sz w:val="24"/>
          <w:szCs w:val="24"/>
          <w:lang w:val="en-US" w:eastAsia="de-CH"/>
        </w:rPr>
        <w:t xml:space="preserve"> family protein</w:t>
      </w:r>
      <w:r>
        <w:rPr>
          <w:rFonts w:asciiTheme="minorHAnsi" w:eastAsia="Times New Roman" w:hAnsiTheme="minorHAnsi" w:cstheme="minorHAnsi"/>
          <w:sz w:val="24"/>
          <w:szCs w:val="24"/>
          <w:lang w:val="en-US" w:eastAsia="de-CH"/>
        </w:rPr>
        <w:t xml:space="preserve">; </w:t>
      </w:r>
      <w:r w:rsidR="00D73170" w:rsidRPr="003C06D9">
        <w:rPr>
          <w:rFonts w:asciiTheme="minorHAnsi" w:eastAsia="Times New Roman" w:hAnsiTheme="minorHAnsi" w:cstheme="minorHAnsi"/>
          <w:b/>
          <w:sz w:val="24"/>
          <w:szCs w:val="24"/>
          <w:lang w:val="en-US" w:eastAsia="de-CH"/>
        </w:rPr>
        <w:t>SPY_RS07480</w:t>
      </w:r>
      <w:r w:rsidR="00EF5514" w:rsidRPr="003C06D9">
        <w:rPr>
          <w:rFonts w:asciiTheme="minorHAnsi" w:eastAsia="Times New Roman" w:hAnsiTheme="minorHAnsi" w:cstheme="minorHAnsi"/>
          <w:sz w:val="24"/>
          <w:szCs w:val="24"/>
          <w:lang w:val="en-US" w:eastAsia="de-CH"/>
        </w:rPr>
        <w:t>=</w:t>
      </w:r>
      <w:proofErr w:type="spellStart"/>
      <w:r w:rsidR="003C06D9" w:rsidRPr="00767205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heme</w:t>
      </w:r>
      <w:proofErr w:type="spellEnd"/>
      <w:r w:rsidR="003C06D9" w:rsidRPr="00767205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de-CH"/>
        </w:rPr>
        <w:t>-binding protein</w:t>
      </w:r>
    </w:p>
    <w:sectPr w:rsidR="00224B4C" w:rsidRPr="003C06D9" w:rsidSect="000B1021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0B854" w16cex:dateUtc="2022-02-10T09:48:00Z"/>
  <w16cex:commentExtensible w16cex:durableId="25D0CC41" w16cex:dateUtc="2022-03-07T17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CE40BF" w16cid:durableId="25D0B854"/>
  <w16cid:commentId w16cid:paraId="516E948B" w16cid:durableId="25D0CC4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C294D"/>
    <w:multiLevelType w:val="hybridMultilevel"/>
    <w:tmpl w:val="6568B39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06099"/>
    <w:multiLevelType w:val="hybridMultilevel"/>
    <w:tmpl w:val="30D60A8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9D5619"/>
    <w:multiLevelType w:val="hybridMultilevel"/>
    <w:tmpl w:val="7C4833E0"/>
    <w:lvl w:ilvl="0" w:tplc="08070001">
      <w:start w:val="1"/>
      <w:numFmt w:val="bullet"/>
      <w:lvlText w:val=""/>
      <w:lvlJc w:val="left"/>
      <w:pPr>
        <w:ind w:left="85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57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9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1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3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5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7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9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16" w:hanging="360"/>
      </w:pPr>
      <w:rPr>
        <w:rFonts w:ascii="Wingdings" w:hAnsi="Wingdings" w:hint="default"/>
      </w:rPr>
    </w:lvl>
  </w:abstractNum>
  <w:abstractNum w:abstractNumId="3" w15:restartNumberingAfterBreak="0">
    <w:nsid w:val="35FA77F0"/>
    <w:multiLevelType w:val="hybridMultilevel"/>
    <w:tmpl w:val="17EAE12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FD4069"/>
    <w:multiLevelType w:val="hybridMultilevel"/>
    <w:tmpl w:val="8D38340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it-CH" w:vendorID="64" w:dllVersion="6" w:nlCheck="1" w:checkStyle="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it-CH" w:vendorID="64" w:dllVersion="131078" w:nlCheck="1" w:checkStyle="0"/>
  <w:activeWritingStyle w:appName="MSWord" w:lang="fr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Infectious Disease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xwdprawpradwead0bxzawqddrf2va5rvx5&quot;&gt;Meningits paper-Converted&lt;record-ids&gt;&lt;item&gt;71&lt;/item&gt;&lt;/record-ids&gt;&lt;/item&gt;&lt;/Libraries&gt;"/>
  </w:docVars>
  <w:rsids>
    <w:rsidRoot w:val="00F90561"/>
    <w:rsid w:val="00003C6A"/>
    <w:rsid w:val="00004B3A"/>
    <w:rsid w:val="000164DB"/>
    <w:rsid w:val="000313B1"/>
    <w:rsid w:val="00034AB8"/>
    <w:rsid w:val="00037298"/>
    <w:rsid w:val="0006244B"/>
    <w:rsid w:val="000855A8"/>
    <w:rsid w:val="000A524E"/>
    <w:rsid w:val="000B1021"/>
    <w:rsid w:val="000E61FE"/>
    <w:rsid w:val="00122809"/>
    <w:rsid w:val="00147D5B"/>
    <w:rsid w:val="00171E60"/>
    <w:rsid w:val="001864EB"/>
    <w:rsid w:val="001956C6"/>
    <w:rsid w:val="00197534"/>
    <w:rsid w:val="001A749D"/>
    <w:rsid w:val="001B0140"/>
    <w:rsid w:val="001B3466"/>
    <w:rsid w:val="001B5F8D"/>
    <w:rsid w:val="00211D86"/>
    <w:rsid w:val="00224B4C"/>
    <w:rsid w:val="00241FD0"/>
    <w:rsid w:val="00251D84"/>
    <w:rsid w:val="002936C9"/>
    <w:rsid w:val="002A1C07"/>
    <w:rsid w:val="002B0B26"/>
    <w:rsid w:val="002E5317"/>
    <w:rsid w:val="002F707B"/>
    <w:rsid w:val="00341EA3"/>
    <w:rsid w:val="00362E76"/>
    <w:rsid w:val="00381F99"/>
    <w:rsid w:val="00391804"/>
    <w:rsid w:val="003A6948"/>
    <w:rsid w:val="003B6C6B"/>
    <w:rsid w:val="003C06D9"/>
    <w:rsid w:val="003C3723"/>
    <w:rsid w:val="003C6299"/>
    <w:rsid w:val="003F5EAC"/>
    <w:rsid w:val="00415E50"/>
    <w:rsid w:val="00416C7A"/>
    <w:rsid w:val="00425C6E"/>
    <w:rsid w:val="00435009"/>
    <w:rsid w:val="00436667"/>
    <w:rsid w:val="00453FA0"/>
    <w:rsid w:val="00481A0A"/>
    <w:rsid w:val="004B0AA5"/>
    <w:rsid w:val="004C53C4"/>
    <w:rsid w:val="004D30DE"/>
    <w:rsid w:val="004D3547"/>
    <w:rsid w:val="004E337D"/>
    <w:rsid w:val="00505C28"/>
    <w:rsid w:val="00512721"/>
    <w:rsid w:val="00524B5F"/>
    <w:rsid w:val="00584762"/>
    <w:rsid w:val="00590C85"/>
    <w:rsid w:val="005B04CE"/>
    <w:rsid w:val="005E52D7"/>
    <w:rsid w:val="005F36C6"/>
    <w:rsid w:val="005F533D"/>
    <w:rsid w:val="006029D5"/>
    <w:rsid w:val="00617DF0"/>
    <w:rsid w:val="006372B7"/>
    <w:rsid w:val="0063783B"/>
    <w:rsid w:val="00637D3B"/>
    <w:rsid w:val="006406B5"/>
    <w:rsid w:val="006500CA"/>
    <w:rsid w:val="006617AA"/>
    <w:rsid w:val="0067448C"/>
    <w:rsid w:val="006B5D49"/>
    <w:rsid w:val="006E7BF7"/>
    <w:rsid w:val="00705D81"/>
    <w:rsid w:val="00767205"/>
    <w:rsid w:val="0078237E"/>
    <w:rsid w:val="00786C29"/>
    <w:rsid w:val="007A1AA7"/>
    <w:rsid w:val="007C6DD5"/>
    <w:rsid w:val="007F35B2"/>
    <w:rsid w:val="00802352"/>
    <w:rsid w:val="00805D4A"/>
    <w:rsid w:val="00811B51"/>
    <w:rsid w:val="00855243"/>
    <w:rsid w:val="0086055E"/>
    <w:rsid w:val="00876CA2"/>
    <w:rsid w:val="008A115F"/>
    <w:rsid w:val="008A586B"/>
    <w:rsid w:val="008A5CF8"/>
    <w:rsid w:val="008A65F0"/>
    <w:rsid w:val="008C7BD5"/>
    <w:rsid w:val="008C7CA5"/>
    <w:rsid w:val="008F2791"/>
    <w:rsid w:val="008F7B89"/>
    <w:rsid w:val="00901AD8"/>
    <w:rsid w:val="00943CCB"/>
    <w:rsid w:val="00962EAF"/>
    <w:rsid w:val="00985902"/>
    <w:rsid w:val="009B49DE"/>
    <w:rsid w:val="009B6EAF"/>
    <w:rsid w:val="009F19EE"/>
    <w:rsid w:val="00A0190F"/>
    <w:rsid w:val="00A02474"/>
    <w:rsid w:val="00A076EA"/>
    <w:rsid w:val="00A11395"/>
    <w:rsid w:val="00A145F0"/>
    <w:rsid w:val="00A330D0"/>
    <w:rsid w:val="00A83DF6"/>
    <w:rsid w:val="00AD617F"/>
    <w:rsid w:val="00AE4F6F"/>
    <w:rsid w:val="00B05D5A"/>
    <w:rsid w:val="00B23D92"/>
    <w:rsid w:val="00B448C3"/>
    <w:rsid w:val="00B50B00"/>
    <w:rsid w:val="00B745BB"/>
    <w:rsid w:val="00BA09B0"/>
    <w:rsid w:val="00BD512D"/>
    <w:rsid w:val="00BD7458"/>
    <w:rsid w:val="00C1613F"/>
    <w:rsid w:val="00C231C5"/>
    <w:rsid w:val="00C32895"/>
    <w:rsid w:val="00C32D49"/>
    <w:rsid w:val="00C37B63"/>
    <w:rsid w:val="00C648EA"/>
    <w:rsid w:val="00C75BFB"/>
    <w:rsid w:val="00C76750"/>
    <w:rsid w:val="00CB7B16"/>
    <w:rsid w:val="00CD4AA9"/>
    <w:rsid w:val="00D14CCC"/>
    <w:rsid w:val="00D22877"/>
    <w:rsid w:val="00D24D68"/>
    <w:rsid w:val="00D36C18"/>
    <w:rsid w:val="00D52DF6"/>
    <w:rsid w:val="00D622B5"/>
    <w:rsid w:val="00D73170"/>
    <w:rsid w:val="00D73D92"/>
    <w:rsid w:val="00D75012"/>
    <w:rsid w:val="00D8282B"/>
    <w:rsid w:val="00D9084D"/>
    <w:rsid w:val="00D92E90"/>
    <w:rsid w:val="00DA5E9D"/>
    <w:rsid w:val="00DC21F5"/>
    <w:rsid w:val="00DF6D34"/>
    <w:rsid w:val="00E004A2"/>
    <w:rsid w:val="00E074B0"/>
    <w:rsid w:val="00E17BB7"/>
    <w:rsid w:val="00E4492B"/>
    <w:rsid w:val="00E66993"/>
    <w:rsid w:val="00E86C96"/>
    <w:rsid w:val="00E914C0"/>
    <w:rsid w:val="00EB4D2A"/>
    <w:rsid w:val="00EB74D8"/>
    <w:rsid w:val="00ED2CCD"/>
    <w:rsid w:val="00EE0180"/>
    <w:rsid w:val="00EE5432"/>
    <w:rsid w:val="00EE750E"/>
    <w:rsid w:val="00EF194D"/>
    <w:rsid w:val="00EF5514"/>
    <w:rsid w:val="00F0184F"/>
    <w:rsid w:val="00F24BC0"/>
    <w:rsid w:val="00F40168"/>
    <w:rsid w:val="00F71DEE"/>
    <w:rsid w:val="00F81BBC"/>
    <w:rsid w:val="00F86E84"/>
    <w:rsid w:val="00F90561"/>
    <w:rsid w:val="00F9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F7D35B"/>
  <w14:defaultImageDpi w14:val="32767"/>
  <w15:chartTrackingRefBased/>
  <w15:docId w15:val="{D65819B9-38C9-D244-952A-99E4545E6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561"/>
    <w:pPr>
      <w:spacing w:after="160" w:line="259" w:lineRule="auto"/>
    </w:pPr>
    <w:rPr>
      <w:rFonts w:ascii="Arial" w:hAnsi="Arial"/>
      <w:sz w:val="20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561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05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A02474"/>
    <w:pPr>
      <w:autoSpaceDE w:val="0"/>
      <w:autoSpaceDN w:val="0"/>
      <w:adjustRightInd w:val="0"/>
      <w:spacing w:after="0" w:line="240" w:lineRule="auto"/>
    </w:pPr>
    <w:rPr>
      <w:rFonts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02474"/>
    <w:rPr>
      <w:rFonts w:ascii="Arial" w:hAnsi="Arial" w:cs="Arial"/>
      <w:sz w:val="20"/>
      <w:szCs w:val="20"/>
      <w:lang w:val="de-CH"/>
    </w:rPr>
  </w:style>
  <w:style w:type="paragraph" w:customStyle="1" w:styleId="TableParagraph">
    <w:name w:val="Table Paragraph"/>
    <w:basedOn w:val="Normal"/>
    <w:uiPriority w:val="1"/>
    <w:qFormat/>
    <w:rsid w:val="00A02474"/>
    <w:pPr>
      <w:autoSpaceDE w:val="0"/>
      <w:autoSpaceDN w:val="0"/>
      <w:adjustRightInd w:val="0"/>
      <w:spacing w:before="1" w:after="0" w:line="240" w:lineRule="auto"/>
      <w:ind w:left="110"/>
    </w:pPr>
    <w:rPr>
      <w:rFonts w:ascii="Cambria" w:hAnsi="Cambria" w:cs="Cambr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A6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94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948"/>
    <w:rPr>
      <w:rFonts w:ascii="Arial" w:hAnsi="Arial"/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948"/>
    <w:rPr>
      <w:rFonts w:ascii="Arial" w:hAnsi="Arial"/>
      <w:b/>
      <w:bCs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9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948"/>
    <w:rPr>
      <w:rFonts w:ascii="Segoe UI" w:hAnsi="Segoe UI" w:cs="Segoe UI"/>
      <w:sz w:val="18"/>
      <w:szCs w:val="18"/>
      <w:lang w:val="de-CH"/>
    </w:rPr>
  </w:style>
  <w:style w:type="paragraph" w:styleId="ListParagraph">
    <w:name w:val="List Paragraph"/>
    <w:basedOn w:val="Normal"/>
    <w:uiPriority w:val="34"/>
    <w:qFormat/>
    <w:rsid w:val="00C76750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004B3A"/>
    <w:pPr>
      <w:spacing w:after="0"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4B3A"/>
    <w:rPr>
      <w:rFonts w:ascii="Arial" w:hAnsi="Arial" w:cs="Arial"/>
      <w:noProof/>
      <w:sz w:val="20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04B3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B04CE"/>
  </w:style>
  <w:style w:type="paragraph" w:customStyle="1" w:styleId="EndNoteBibliographyTitle">
    <w:name w:val="EndNote Bibliography Title"/>
    <w:basedOn w:val="Normal"/>
    <w:link w:val="EndNoteBibliographyTitleChar"/>
    <w:rsid w:val="00E074B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74B0"/>
    <w:rPr>
      <w:rFonts w:ascii="Arial" w:hAnsi="Arial" w:cs="Arial"/>
      <w:noProof/>
      <w:sz w:val="2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6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612690-DBBE-4DF3-8EE1-7785B7237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6</Words>
  <Characters>4892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quardt</dc:creator>
  <cp:keywords/>
  <dc:description/>
  <cp:lastModifiedBy>Andreoni Federica</cp:lastModifiedBy>
  <cp:revision>3</cp:revision>
  <dcterms:created xsi:type="dcterms:W3CDTF">2023-11-23T16:01:00Z</dcterms:created>
  <dcterms:modified xsi:type="dcterms:W3CDTF">2023-11-23T16:01:00Z</dcterms:modified>
</cp:coreProperties>
</file>